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2E8C3" w14:textId="77777777" w:rsidR="008D6451" w:rsidRPr="009C7762" w:rsidRDefault="008D6451" w:rsidP="008D6451">
      <w:p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Hlk150182861"/>
      <w:r w:rsidRPr="009C7762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Pr="009C776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9C7762">
        <w:rPr>
          <w:rFonts w:ascii="Times New Roman" w:eastAsia="Calibri" w:hAnsi="Times New Roman" w:cs="Times New Roman"/>
          <w:sz w:val="24"/>
          <w:szCs w:val="24"/>
        </w:rPr>
        <w:t>Baseline and 6-month clinical assessments in PSP/CBS participants</w:t>
      </w:r>
    </w:p>
    <w:tbl>
      <w:tblPr>
        <w:tblStyle w:val="TableGrid4"/>
        <w:tblW w:w="9781" w:type="dxa"/>
        <w:tblInd w:w="-5" w:type="dxa"/>
        <w:tblLook w:val="04A0" w:firstRow="1" w:lastRow="0" w:firstColumn="1" w:lastColumn="0" w:noHBand="0" w:noVBand="1"/>
      </w:tblPr>
      <w:tblGrid>
        <w:gridCol w:w="2668"/>
        <w:gridCol w:w="7113"/>
      </w:tblGrid>
      <w:tr w:rsidR="008D6451" w:rsidRPr="009C7762" w14:paraId="02CFE1C8" w14:textId="77777777" w:rsidTr="00AC1A10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87340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SP/CB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6A6C76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>Case Item</w:t>
            </w:r>
          </w:p>
        </w:tc>
      </w:tr>
      <w:tr w:rsidR="008D6451" w:rsidRPr="009C7762" w14:paraId="2285A1F7" w14:textId="77777777" w:rsidTr="00AC1A10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C157352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Visit 0 </w:t>
            </w:r>
          </w:p>
          <w:p w14:paraId="5DF5FD70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>(0 months)</w:t>
            </w:r>
          </w:p>
          <w:p w14:paraId="41088AC7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0CD01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Registration and informed consent</w:t>
            </w:r>
          </w:p>
        </w:tc>
      </w:tr>
      <w:tr w:rsidR="008D6451" w:rsidRPr="009C7762" w14:paraId="0FC611F7" w14:textId="77777777" w:rsidTr="00AC1A10">
        <w:trPr>
          <w:trHeight w:val="28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BA34B48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BFF18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</w:tr>
      <w:tr w:rsidR="008D6451" w:rsidRPr="009C7762" w14:paraId="407155A9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CABE6D4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33267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Patient history/symptom review</w:t>
            </w:r>
          </w:p>
        </w:tc>
      </w:tr>
      <w:tr w:rsidR="008D6451" w:rsidRPr="009C7762" w14:paraId="3B164BCC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F00FBB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862E2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Medical history/Medication</w:t>
            </w:r>
          </w:p>
        </w:tc>
      </w:tr>
      <w:tr w:rsidR="008D6451" w:rsidRPr="009C7762" w14:paraId="34D26CAE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66A6D3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AE510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Neurological Examination and Movement Disorder Society Unified Parkinson Disease Rating Scale Part 3 (MDS-UPDRS 3) (videoed)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</w:p>
        </w:tc>
      </w:tr>
      <w:tr w:rsidR="008D6451" w:rsidRPr="009C7762" w14:paraId="45244C1E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A02F33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F5ECB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Edinburgh Motor Assessment Scale (EMAS)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D6451" w:rsidRPr="009C7762" w14:paraId="6F5EF05E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88E17C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F0992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Addenbrookes Cognitive Examination-III (ACE-III)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8D6451" w:rsidRPr="009C7762" w14:paraId="02B108E6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38272F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3F23F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Edinburgh Cognitive Assessment Scale (ECAS)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8D6451" w:rsidRPr="009C7762" w14:paraId="78BF639D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AF00E5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24AE1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Multi-domain PSP Rating Scale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8D6451" w:rsidRPr="009C7762" w14:paraId="38B6422C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5D81FB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07570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Schwab &amp; England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wab J. F.&lt;/Author&gt;&lt;Year&gt;1969&lt;/Year&gt;&lt;RecNum&gt;192&lt;/RecNum&gt;&lt;DisplayText&gt;&lt;style face="superscript"&gt;18&lt;/style&gt;&lt;/DisplayText&gt;&lt;record&gt;&lt;rec-number&gt;192&lt;/rec-number&gt;&lt;foreign-keys&gt;&lt;key app="EN" db-id="55wsp99sxrx2slees5yvf0xxxvrwtts0p250" timestamp="1610211220"&gt;192&lt;/key&gt;&lt;/foreign-keys&gt;&lt;ref-type name="Book Section"&gt;5&lt;/ref-type&gt;&lt;contributors&gt;&lt;authors&gt;&lt;author&gt;Schwab J. F., England A. C&lt;/author&gt;&lt;/authors&gt;&lt;secondary-authors&gt;&lt;author&gt;Gillingham F. J., Donaldson M. C.&lt;/author&gt;&lt;/secondary-authors&gt;&lt;/contributors&gt;&lt;titles&gt;&lt;title&gt;Projection technique for evaluating surgery in Parkinson&amp;apos;s disease&lt;/title&gt;&lt;secondary-title&gt;Proceedings of the Third Symposium on Parkinson&amp;apos;s Disease&lt;/secondary-title&gt;&lt;/titles&gt;&lt;pages&gt;152-157&lt;/pages&gt;&lt;dates&gt;&lt;year&gt;1969&lt;/year&gt;&lt;/dates&gt;&lt;pub-location&gt;Edinburgh, UK&lt;/pub-location&gt;&lt;publisher&gt;Churchill Livingstone&lt;/publisher&gt;&lt;urls&gt;&lt;/urls&gt;&lt;/record&gt;&lt;/Cite&gt;&lt;/EndNote&gt;</w:instrTex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C776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6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D6451" w:rsidRPr="009C7762" w14:paraId="1EAE882C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3156ED2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94A27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Barthel Index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D6451" w:rsidRPr="009C7762" w14:paraId="5FC42F9A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AAB6D5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4E1B8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Euroquol</w:t>
            </w:r>
            <w:proofErr w:type="spellEnd"/>
            <w:r w:rsidRPr="009C7762">
              <w:rPr>
                <w:rFonts w:ascii="Times New Roman" w:hAnsi="Times New Roman" w:cs="Times New Roman"/>
                <w:sz w:val="24"/>
                <w:szCs w:val="24"/>
              </w:rPr>
              <w:t xml:space="preserve"> EQ5D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derowf&lt;/Author&gt;&lt;Year&gt;2001&lt;/Year&gt;&lt;RecNum&gt;200&lt;/RecNum&gt;&lt;DisplayText&gt;&lt;style face="superscript"&gt;20&lt;/style&gt;&lt;/DisplayText&gt;&lt;record&gt;&lt;rec-number&gt;200&lt;/rec-number&gt;&lt;foreign-keys&gt;&lt;key app="EN" db-id="55wsp99sxrx2slees5yvf0xxxvrwtts0p250" timestamp="1610212255"&gt;200&lt;/key&gt;&lt;/foreign-keys&gt;&lt;ref-type name="Journal Article"&gt;17&lt;/ref-type&gt;&lt;contributors&gt;&lt;authors&gt;&lt;author&gt;Siderowf, A. D.&lt;/author&gt;&lt;author&gt;Werner, R. M.&lt;/author&gt;&lt;/authors&gt;&lt;/contributors&gt;&lt;titles&gt;&lt;title&gt;The EQ-5D--a generic quality of life measure--is a useful instrument to measure quality of life in patients with Parkinson&amp;apos;s disease&lt;/title&gt;&lt;secondary-title&gt;J Neurol Neurosurg Psychiatry&lt;/secondary-title&gt;&lt;/titles&gt;&lt;periodical&gt;&lt;full-title&gt;Journal of neurology, neurosurgery, and psychiatry&lt;/full-title&gt;&lt;abbr-1&gt;J Neurol Neurosurg Psychiatry&lt;/abbr-1&gt;&lt;/periodical&gt;&lt;pages&gt;817&lt;/pages&gt;&lt;volume&gt;70&lt;/volume&gt;&lt;number&gt;6&lt;/number&gt;&lt;edition&gt;2001/06/30&lt;/edition&gt;&lt;keywords&gt;&lt;keyword&gt;Activities of Daily Living&lt;/keyword&gt;&lt;keyword&gt;Humans&lt;/keyword&gt;&lt;keyword&gt;Mental Status Schedule&lt;/keyword&gt;&lt;keyword&gt;Parkinson Disease/*diagnosis/psychology&lt;/keyword&gt;&lt;keyword&gt;*Quality of Life&lt;/keyword&gt;&lt;keyword&gt;*Sickness Impact Profile&lt;/keyword&gt;&lt;/keywords&gt;&lt;dates&gt;&lt;year&gt;2001&lt;/year&gt;&lt;pub-dates&gt;&lt;date&gt;Jun&lt;/date&gt;&lt;/pub-dates&gt;&lt;/dates&gt;&lt;isbn&gt;0022-3050 (Print)&amp;#xD;0022-3050&lt;/isbn&gt;&lt;accession-num&gt;11430299&lt;/accession-num&gt;&lt;urls&gt;&lt;/urls&gt;&lt;custom2&gt;PMC1737398&lt;/custom2&gt;&lt;electronic-resource-num&gt;10.1136/jnnp.70.6.817&lt;/electronic-resource-num&gt;&lt;remote-database-provider&gt;NLM&lt;/remote-database-provider&gt;&lt;language&gt;eng&lt;/language&gt;&lt;/record&gt;&lt;/Cite&gt;&lt;/EndNote&gt;</w:instrTex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C776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8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D6451" w:rsidRPr="009C7762" w14:paraId="095C840A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630609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B27A3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World Health Organisation Disability Scale 2.0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ehm&lt;/Author&gt;&lt;Year&gt;1999&lt;/Year&gt;&lt;RecNum&gt;220&lt;/RecNum&gt;&lt;DisplayText&gt;&lt;style face="superscript"&gt;21&lt;/style&gt;&lt;/DisplayText&gt;&lt;record&gt;&lt;rec-number&gt;220&lt;/rec-number&gt;&lt;foreign-keys&gt;&lt;key app="EN" db-id="55wsp99sxrx2slees5yvf0xxxvrwtts0p250" timestamp="1610387283"&gt;220&lt;/key&gt;&lt;/foreign-keys&gt;&lt;ref-type name="Journal Article"&gt;17&lt;/ref-type&gt;&lt;contributors&gt;&lt;authors&gt;&lt;author&gt;Rehm, Jürgen&lt;/author&gt;&lt;author&gt;Üstün, T. Bedirhan&lt;/author&gt;&lt;author&gt;Saxena, Shekhar&lt;/author&gt;&lt;author&gt;Nelson, Christopher B.&lt;/author&gt;&lt;author&gt;Chatterji, Somnath&lt;/author&gt;&lt;author&gt;Ivis, Frank&lt;/author&gt;&lt;author&gt;Adlaf, E. D.&lt;/author&gt;&lt;/authors&gt;&lt;/contributors&gt;&lt;titles&gt;&lt;title&gt;On the development and psychometric testing of the WHO screening instrument to assess disablement in the general population&lt;/title&gt;&lt;secondary-title&gt;International Journal of Methods in Psychiatric Research&lt;/secondary-title&gt;&lt;/titles&gt;&lt;periodical&gt;&lt;full-title&gt;International Journal of Methods in Psychiatric Research&lt;/full-title&gt;&lt;/periodical&gt;&lt;pages&gt;110-122&lt;/pages&gt;&lt;volume&gt;8&lt;/volume&gt;&lt;number&gt;2&lt;/number&gt;&lt;keywords&gt;&lt;keyword&gt;screening instrument&lt;/keyword&gt;&lt;keyword&gt;disablement&lt;/keyword&gt;&lt;keyword&gt;psychometry&lt;/keyword&gt;&lt;keyword&gt;item response theory&lt;/keyword&gt;&lt;keyword&gt;cross-cultural instrument&lt;/keyword&gt;&lt;/keywords&gt;&lt;dates&gt;&lt;year&gt;1999&lt;/year&gt;&lt;pub-dates&gt;&lt;date&gt;1999/06/01&lt;/date&gt;&lt;/pub-dates&gt;&lt;/dates&gt;&lt;publisher&gt;John Wiley &amp;amp; Sons, Ltd&lt;/publisher&gt;&lt;isbn&gt;1049-8931&lt;/isbn&gt;&lt;work-type&gt;https://doi.org/10.1002/mpr.61&lt;/work-type&gt;&lt;urls&gt;&lt;related-urls&gt;&lt;url&gt;https://doi.org/10.1002/mpr.61&lt;/url&gt;&lt;/related-urls&gt;&lt;/urls&gt;&lt;electronic-resource-num&gt;https://doi.org/10.1002/mpr.61&lt;/electronic-resource-num&gt;&lt;access-date&gt;2021/01/11&lt;/access-date&gt;&lt;/record&gt;&lt;/Cite&gt;&lt;/EndNote&gt;</w:instrTex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C776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9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D6451" w:rsidRPr="009C7762" w14:paraId="7F2B9689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4235B8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3B5A0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PSP Quality of Life scale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hrag&lt;/Author&gt;&lt;Year&gt;2006&lt;/Year&gt;&lt;RecNum&gt;217&lt;/RecNum&gt;&lt;DisplayText&gt;&lt;style face="superscript"&gt;22&lt;/style&gt;&lt;/DisplayText&gt;&lt;record&gt;&lt;rec-number&gt;217&lt;/rec-number&gt;&lt;foreign-keys&gt;&lt;key app="EN" db-id="55wsp99sxrx2slees5yvf0xxxvrwtts0p250" timestamp="1610386461"&gt;217&lt;/key&gt;&lt;/foreign-keys&gt;&lt;ref-type name="Journal Article"&gt;17&lt;/ref-type&gt;&lt;contributors&gt;&lt;authors&gt;&lt;author&gt;Schrag, A.&lt;/author&gt;&lt;author&gt;Selai, C.&lt;/author&gt;&lt;author&gt;Quinn, N.&lt;/author&gt;&lt;author&gt;Lees, A.&lt;/author&gt;&lt;author&gt;Litvan, I.&lt;/author&gt;&lt;author&gt;Lang, A.&lt;/author&gt;&lt;author&gt;Poon, Y.&lt;/author&gt;&lt;author&gt;Bower, J.&lt;/author&gt;&lt;author&gt;Burn, D.&lt;/author&gt;&lt;author&gt;Hobart, J.&lt;/author&gt;&lt;/authors&gt;&lt;/contributors&gt;&lt;auth-address&gt;Royal Free and University College Medical School, Department of Clinical Neurosciences, Institute of Neurology, University College London, UK. a.schrag@medsch.ucl.ac.uk&lt;/auth-address&gt;&lt;titles&gt;&lt;title&gt;Measuring quality of life in PSP: the PSP-QoL&lt;/title&gt;&lt;secondary-title&gt;Neurology&lt;/secondary-title&gt;&lt;/titles&gt;&lt;periodical&gt;&lt;full-title&gt;Neurology&lt;/full-title&gt;&lt;/periodical&gt;&lt;pages&gt;39-44&lt;/pages&gt;&lt;volume&gt;67&lt;/volume&gt;&lt;number&gt;1&lt;/number&gt;&lt;edition&gt;2006/07/13&lt;/edition&gt;&lt;keywords&gt;&lt;keyword&gt;Aged&lt;/keyword&gt;&lt;keyword&gt;Humans&lt;/keyword&gt;&lt;keyword&gt;Middle Aged&lt;/keyword&gt;&lt;keyword&gt;*Outcome Assessment, Health Care&lt;/keyword&gt;&lt;keyword&gt;Psychometrics/*methods&lt;/keyword&gt;&lt;keyword&gt;*Quality of Life&lt;/keyword&gt;&lt;keyword&gt;Reproducibility of Results&lt;/keyword&gt;&lt;keyword&gt;Sickness Impact Profile&lt;/keyword&gt;&lt;keyword&gt;Supranuclear Palsy, Progressive/physiopathology/*psychology&lt;/keyword&gt;&lt;keyword&gt;Surveys and Questionnaires/*standards&lt;/keyword&gt;&lt;/keywords&gt;&lt;dates&gt;&lt;year&gt;2006&lt;/year&gt;&lt;pub-dates&gt;&lt;date&gt;Jul 11&lt;/date&gt;&lt;/pub-dates&gt;&lt;/dates&gt;&lt;isbn&gt;0028-3878&lt;/isbn&gt;&lt;accession-num&gt;16832075&lt;/accession-num&gt;&lt;urls&gt;&lt;/urls&gt;&lt;electronic-resource-num&gt;10.1212/01.wnl.0000223826.84080.97&lt;/electronic-resource-num&gt;&lt;remote-database-provider&gt;NLM&lt;/remote-database-provider&gt;&lt;language&gt;eng&lt;/language&gt;&lt;/record&gt;&lt;/Cite&gt;&lt;/EndNote&gt;</w:instrTex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C776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D6451" w:rsidRPr="009C7762" w14:paraId="7F42908D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3AF6B0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68D96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Parkinson’s Disease Questionnaire-8 (PDQ-8)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enkinson&lt;/Author&gt;&lt;Year&gt;1997&lt;/Year&gt;&lt;RecNum&gt;221&lt;/RecNum&gt;&lt;DisplayText&gt;&lt;style face="superscript"&gt;23&lt;/style&gt;&lt;/DisplayText&gt;&lt;record&gt;&lt;rec-number&gt;221&lt;/rec-number&gt;&lt;foreign-keys&gt;&lt;key app="EN" db-id="55wsp99sxrx2slees5yvf0xxxvrwtts0p250" timestamp="1610387428"&gt;221&lt;/key&gt;&lt;/foreign-keys&gt;&lt;ref-type name="Journal Article"&gt;17&lt;/ref-type&gt;&lt;contributors&gt;&lt;authors&gt;&lt;author&gt;Jenkinson, Crispin&lt;/author&gt;&lt;author&gt;Fitzpatrick, Ray&lt;/author&gt;&lt;author&gt;Peto, Viv&lt;/author&gt;&lt;author&gt;Greenhall, Richard&lt;/author&gt;&lt;author&gt;Hyman, Nigel&lt;/author&gt;&lt;/authors&gt;&lt;/contributors&gt;&lt;titles&gt;&lt;title&gt;The PDQ-8: Development and validation of a short-form parkinson&amp;apos;s disease questionnaire&lt;/title&gt;&lt;secondary-title&gt;Psychology &amp;amp; Health&lt;/secondary-title&gt;&lt;/titles&gt;&lt;periodical&gt;&lt;full-title&gt;Psychology &amp;amp; Health&lt;/full-title&gt;&lt;/periodical&gt;&lt;pages&gt;805-814&lt;/pages&gt;&lt;volume&gt;12&lt;/volume&gt;&lt;number&gt;6&lt;/number&gt;&lt;dates&gt;&lt;year&gt;1997&lt;/year&gt;&lt;pub-dates&gt;&lt;date&gt;1997/12/01&lt;/date&gt;&lt;/pub-dates&gt;&lt;/dates&gt;&lt;publisher&gt;Routledge&lt;/publisher&gt;&lt;isbn&gt;0887-0446&lt;/isbn&gt;&lt;urls&gt;&lt;related-urls&gt;&lt;url&gt;https://doi.org/10.1080/08870449708406741&lt;/url&gt;&lt;/related-urls&gt;&lt;/urls&gt;&lt;electronic-resource-num&gt;10.1080/08870449708406741&lt;/electronic-resource-num&gt;&lt;/record&gt;&lt;/Cite&gt;&lt;/EndNote&gt;</w:instrTex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C776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D6451" w:rsidRPr="009C7762" w14:paraId="57C7BED9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B061FE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C0EFD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Hospital Anxiety and Depression Scale (HADS)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igmond&lt;/Author&gt;&lt;Year&gt;1983&lt;/Year&gt;&lt;RecNum&gt;222&lt;/RecNum&gt;&lt;DisplayText&gt;&lt;style face="superscript"&gt;24&lt;/style&gt;&lt;/DisplayText&gt;&lt;record&gt;&lt;rec-number&gt;222&lt;/rec-number&gt;&lt;foreign-keys&gt;&lt;key app="EN" db-id="55wsp99sxrx2slees5yvf0xxxvrwtts0p250" timestamp="1610387556"&gt;222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 Scand&lt;/secondary-title&gt;&lt;/titles&gt;&lt;periodical&gt;&lt;full-title&gt;Acta Psychiatr Scand&lt;/full-title&gt;&lt;/periodical&gt;&lt;pages&gt;361-70&lt;/pages&gt;&lt;volume&gt;67&lt;/volume&gt;&lt;number&gt;6&lt;/number&gt;&lt;edition&gt;1983/06/01&lt;/edition&gt;&lt;keywords&gt;&lt;keyword&gt;Adolescent&lt;/keyword&gt;&lt;keyword&gt;Adult&lt;/keyword&gt;&lt;keyword&gt;Aged&lt;/keyword&gt;&lt;keyword&gt;Anxiety Disorders/*diagnosis&lt;/keyword&gt;&lt;keyword&gt;Depressive Disorder/*diagnosis&lt;/keyword&gt;&lt;keyword&gt;Female&lt;/keyword&gt;&lt;keyword&gt;Humans&lt;/keyword&gt;&lt;keyword&gt;Interview, Psychological&lt;/keyword&gt;&lt;keyword&gt;Male&lt;/keyword&gt;&lt;keyword&gt;Middle Aged&lt;/keyword&gt;&lt;keyword&gt;Outpatient Clinics, Hospital&lt;/keyword&gt;&lt;keyword&gt;Outpatients/*psychology&lt;/keyword&gt;&lt;keyword&gt;Patients/*psychology&lt;/keyword&gt;&lt;keyword&gt;*Psychiatric Status Rating Scales&lt;/keyword&gt;&lt;keyword&gt;Psychometrics&lt;/keyword&gt;&lt;/keywords&gt;&lt;dates&gt;&lt;year&gt;1983&lt;/year&gt;&lt;pub-dates&gt;&lt;date&gt;Jun&lt;/date&gt;&lt;/pub-dates&gt;&lt;/dates&gt;&lt;isbn&gt;0001-690X (Print)&amp;#xD;0001-690x&lt;/isbn&gt;&lt;accession-num&gt;6880820&lt;/accession-num&gt;&lt;urls&gt;&lt;/urls&gt;&lt;electronic-resource-num&gt;10.1111/j.1600-0447.1983.tb09716.x&lt;/electronic-resource-num&gt;&lt;remote-database-provider&gt;NLM&lt;/remote-database-provider&gt;&lt;language&gt;eng&lt;/language&gt;&lt;/record&gt;&lt;/Cite&gt;&lt;/EndNote&gt;</w:instrTex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C776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2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D6451" w:rsidRPr="009C7762" w14:paraId="086E0390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F17ADA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2C5E0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Diagnostic pathways (see Appendix 3)</w:t>
            </w:r>
          </w:p>
        </w:tc>
      </w:tr>
      <w:tr w:rsidR="008D6451" w:rsidRPr="009C7762" w14:paraId="25E9D49F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8B4EFA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1B858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Healthcare interventions (see Appendix 3)</w:t>
            </w:r>
          </w:p>
        </w:tc>
      </w:tr>
      <w:tr w:rsidR="008D6451" w:rsidRPr="009C7762" w14:paraId="594E38F4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8EAAA3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4DEA4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Activities of daily living (see Appendix 3)</w:t>
            </w:r>
          </w:p>
        </w:tc>
      </w:tr>
      <w:tr w:rsidR="008D6451" w:rsidRPr="009C7762" w14:paraId="0D692A48" w14:textId="77777777" w:rsidTr="00AC1A10">
        <w:trPr>
          <w:trHeight w:val="33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BE0C1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061B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8D6451" w:rsidRPr="009C7762" w14:paraId="622BB2BE" w14:textId="77777777" w:rsidTr="00AC1A10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687B1FF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tal Assessment 1 </w:t>
            </w:r>
          </w:p>
          <w:p w14:paraId="6EC4530F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>(6 months)</w:t>
            </w:r>
          </w:p>
          <w:p w14:paraId="7CB354F7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F84F1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Patient history/symptom review</w:t>
            </w:r>
          </w:p>
        </w:tc>
      </w:tr>
      <w:tr w:rsidR="008D6451" w:rsidRPr="009C7762" w14:paraId="06FE1B44" w14:textId="77777777" w:rsidTr="00AC1A10">
        <w:trPr>
          <w:trHeight w:val="36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1750EC5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47D0C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Medical history/Medication</w:t>
            </w:r>
          </w:p>
        </w:tc>
      </w:tr>
      <w:tr w:rsidR="008D6451" w:rsidRPr="009C7762" w14:paraId="730AD03D" w14:textId="77777777" w:rsidTr="00AC1A10">
        <w:trPr>
          <w:trHeight w:val="36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68B460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CBB51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Schwab &amp; England</w:t>
            </w:r>
          </w:p>
        </w:tc>
      </w:tr>
      <w:tr w:rsidR="008D6451" w:rsidRPr="009C7762" w14:paraId="3887CD18" w14:textId="77777777" w:rsidTr="00AC1A10">
        <w:trPr>
          <w:trHeight w:val="34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0E3AEBF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38F28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 xml:space="preserve">Barthel Index </w:t>
            </w:r>
          </w:p>
        </w:tc>
      </w:tr>
      <w:tr w:rsidR="008D6451" w:rsidRPr="009C7762" w14:paraId="4EF3EA64" w14:textId="77777777" w:rsidTr="00AC1A10">
        <w:trPr>
          <w:trHeight w:val="36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D3F5AC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4AD29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Euroquol</w:t>
            </w:r>
            <w:proofErr w:type="spellEnd"/>
            <w:r w:rsidRPr="009C7762">
              <w:rPr>
                <w:rFonts w:ascii="Times New Roman" w:hAnsi="Times New Roman" w:cs="Times New Roman"/>
                <w:sz w:val="24"/>
                <w:szCs w:val="24"/>
              </w:rPr>
              <w:t xml:space="preserve"> EQ5D</w:t>
            </w:r>
          </w:p>
        </w:tc>
      </w:tr>
      <w:tr w:rsidR="008D6451" w:rsidRPr="009C7762" w14:paraId="36A954E9" w14:textId="77777777" w:rsidTr="00AC1A10">
        <w:trPr>
          <w:trHeight w:val="36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73D8C3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FBA42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World Health Organisation Disability Scale 2.0</w:t>
            </w:r>
          </w:p>
        </w:tc>
      </w:tr>
      <w:tr w:rsidR="008D6451" w:rsidRPr="009C7762" w14:paraId="235F6079" w14:textId="77777777" w:rsidTr="00AC1A10">
        <w:trPr>
          <w:trHeight w:val="34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2B4DCE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4A58A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PSP Quality of Life scale</w:t>
            </w:r>
          </w:p>
        </w:tc>
      </w:tr>
      <w:tr w:rsidR="008D6451" w:rsidRPr="009C7762" w14:paraId="484DAE29" w14:textId="77777777" w:rsidTr="00AC1A10">
        <w:trPr>
          <w:trHeight w:val="36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04C46C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01B21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PDQ-8</w:t>
            </w:r>
          </w:p>
        </w:tc>
      </w:tr>
      <w:tr w:rsidR="008D6451" w:rsidRPr="009C7762" w14:paraId="404BB60E" w14:textId="77777777" w:rsidTr="00AC1A10">
        <w:trPr>
          <w:trHeight w:val="36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1F2752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4591F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</w:tr>
      <w:tr w:rsidR="008D6451" w:rsidRPr="009C7762" w14:paraId="34410ECD" w14:textId="77777777" w:rsidTr="00AC1A10">
        <w:trPr>
          <w:trHeight w:val="345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940EFA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F6922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Healthcare interventions</w:t>
            </w:r>
          </w:p>
        </w:tc>
      </w:tr>
      <w:tr w:rsidR="008D6451" w:rsidRPr="009C7762" w14:paraId="2D90E0D9" w14:textId="77777777" w:rsidTr="00AC1A10">
        <w:trPr>
          <w:trHeight w:val="36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E192F5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F9B97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Activities of daily living</w:t>
            </w:r>
          </w:p>
        </w:tc>
      </w:tr>
      <w:tr w:rsidR="008D6451" w:rsidRPr="009C7762" w14:paraId="68670ABB" w14:textId="77777777" w:rsidTr="00AC1A10">
        <w:trPr>
          <w:trHeight w:val="345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EBB60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723DA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</w:tbl>
    <w:p w14:paraId="54138C09" w14:textId="77777777" w:rsidR="008D6451" w:rsidRPr="009C7762" w:rsidRDefault="008D6451" w:rsidP="008D6451">
      <w:pPr>
        <w:spacing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7762">
        <w:rPr>
          <w:rFonts w:ascii="Times New Roman" w:eastAsia="Calibri" w:hAnsi="Times New Roman" w:cs="Times New Roman"/>
          <w:sz w:val="24"/>
          <w:szCs w:val="24"/>
        </w:rPr>
        <w:t xml:space="preserve">ACE-III=Addenbrookes Cognitive Examination-III, ECAS=Edinburgh Cognitive Assessment Scale, EMAS </w:t>
      </w:r>
      <w:r w:rsidRPr="009C7762">
        <w:rPr>
          <w:rFonts w:ascii="Times New Roman" w:hAnsi="Times New Roman" w:cs="Times New Roman"/>
          <w:sz w:val="24"/>
          <w:szCs w:val="24"/>
        </w:rPr>
        <w:t xml:space="preserve">Edinburgh Motor Assessment Scale, </w:t>
      </w:r>
      <w:r w:rsidRPr="009C7762">
        <w:rPr>
          <w:rFonts w:ascii="Times New Roman" w:eastAsia="Calibri" w:hAnsi="Times New Roman" w:cs="Times New Roman"/>
          <w:sz w:val="24"/>
          <w:szCs w:val="24"/>
        </w:rPr>
        <w:t>HADS=</w:t>
      </w:r>
      <w:r w:rsidRPr="009C7762">
        <w:t xml:space="preserve"> </w:t>
      </w:r>
      <w:r w:rsidRPr="009C7762">
        <w:rPr>
          <w:rFonts w:ascii="Times New Roman" w:eastAsia="Calibri" w:hAnsi="Times New Roman" w:cs="Times New Roman"/>
          <w:sz w:val="24"/>
          <w:szCs w:val="24"/>
        </w:rPr>
        <w:t>Hospital Anxiety and Depression Scale, MDS-UPDRS3=Movement Disorder Society Unified Parkinson Disease Rating Scale Part 3, PDQ-8=Parkinson’s Disease Questionnaire-8, PSP=progressive supranuclear palsy.</w:t>
      </w:r>
    </w:p>
    <w:p w14:paraId="0CF028E3" w14:textId="77777777" w:rsidR="008D6451" w:rsidRDefault="008D6451" w:rsidP="008D6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5D4A5A" w14:textId="77777777" w:rsidR="008D6451" w:rsidRPr="005E6D0F" w:rsidRDefault="008D6451" w:rsidP="008D64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Pr="00C1213D">
        <w:rPr>
          <w:rFonts w:ascii="Times New Roman" w:hAnsi="Times New Roman" w:cs="Times New Roman"/>
          <w:sz w:val="24"/>
          <w:szCs w:val="24"/>
        </w:rPr>
        <w:t>PSP/CBS patient and caregiver questions on diagnostic pathway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8D6451" w:rsidRPr="00940ACF" w14:paraId="554B2CF9" w14:textId="77777777" w:rsidTr="00AC1A10">
        <w:tc>
          <w:tcPr>
            <w:tcW w:w="9776" w:type="dxa"/>
          </w:tcPr>
          <w:p w14:paraId="39FA603F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questions diagnostic pathways</w:t>
            </w:r>
          </w:p>
        </w:tc>
      </w:tr>
      <w:tr w:rsidR="008D6451" w:rsidRPr="00940ACF" w14:paraId="3B6AD3A2" w14:textId="77777777" w:rsidTr="00AC1A10">
        <w:tc>
          <w:tcPr>
            <w:tcW w:w="9776" w:type="dxa"/>
          </w:tcPr>
          <w:p w14:paraId="40092F5D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What were the first symptoms you experienced which turned out to be related to PSP or CBD?</w:t>
            </w:r>
          </w:p>
        </w:tc>
      </w:tr>
      <w:tr w:rsidR="008D6451" w:rsidRPr="00940ACF" w14:paraId="6BFC439E" w14:textId="77777777" w:rsidTr="00AC1A10">
        <w:tc>
          <w:tcPr>
            <w:tcW w:w="9776" w:type="dxa"/>
          </w:tcPr>
          <w:p w14:paraId="0C45C752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Did you think your symptoms were serious, or due to an illness, when they first started?</w:t>
            </w:r>
          </w:p>
        </w:tc>
      </w:tr>
      <w:tr w:rsidR="008D6451" w:rsidRPr="00940ACF" w14:paraId="69F1D90B" w14:textId="77777777" w:rsidTr="00AC1A10">
        <w:tc>
          <w:tcPr>
            <w:tcW w:w="9776" w:type="dxa"/>
          </w:tcPr>
          <w:p w14:paraId="47BAF265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If not, what did you think the symptoms were due to?</w:t>
            </w:r>
          </w:p>
        </w:tc>
      </w:tr>
      <w:tr w:rsidR="008D6451" w:rsidRPr="00940ACF" w14:paraId="39EA8156" w14:textId="77777777" w:rsidTr="00AC1A10">
        <w:tc>
          <w:tcPr>
            <w:tcW w:w="9776" w:type="dxa"/>
          </w:tcPr>
          <w:p w14:paraId="7E20585A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Roughly how long after your symptoms started, did you begin to think they might be due to a significant illness? What factors made you come to this conclusion?</w:t>
            </w:r>
          </w:p>
        </w:tc>
      </w:tr>
      <w:tr w:rsidR="008D6451" w:rsidRPr="00940ACF" w14:paraId="1E7DAD2F" w14:textId="77777777" w:rsidTr="00AC1A10">
        <w:tc>
          <w:tcPr>
            <w:tcW w:w="9776" w:type="dxa"/>
          </w:tcPr>
          <w:p w14:paraId="747097D5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w long after your first symptoms started did you decide to see a doctor </w:t>
            </w:r>
            <w:proofErr w:type="gramStart"/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940ACF">
              <w:rPr>
                <w:rFonts w:ascii="Times New Roman" w:hAnsi="Times New Roman" w:cs="Times New Roman"/>
                <w:sz w:val="24"/>
                <w:szCs w:val="24"/>
              </w:rPr>
              <w:t xml:space="preserve"> your GP?</w:t>
            </w:r>
          </w:p>
        </w:tc>
      </w:tr>
      <w:tr w:rsidR="008D6451" w:rsidRPr="00940ACF" w14:paraId="2D1E3FEE" w14:textId="77777777" w:rsidTr="00AC1A10">
        <w:tc>
          <w:tcPr>
            <w:tcW w:w="9776" w:type="dxa"/>
          </w:tcPr>
          <w:p w14:paraId="56699FA4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What factors influenced your decision to see a doctor?</w:t>
            </w:r>
          </w:p>
        </w:tc>
      </w:tr>
      <w:tr w:rsidR="008D6451" w:rsidRPr="00940ACF" w14:paraId="6E0C2F40" w14:textId="77777777" w:rsidTr="00AC1A10">
        <w:tc>
          <w:tcPr>
            <w:tcW w:w="9776" w:type="dxa"/>
          </w:tcPr>
          <w:p w14:paraId="7C874FC5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 xml:space="preserve">Once you had </w:t>
            </w:r>
            <w:proofErr w:type="gramStart"/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made a decision</w:t>
            </w:r>
            <w:proofErr w:type="gramEnd"/>
            <w:r w:rsidRPr="00940ACF">
              <w:rPr>
                <w:rFonts w:ascii="Times New Roman" w:hAnsi="Times New Roman" w:cs="Times New Roman"/>
                <w:sz w:val="24"/>
                <w:szCs w:val="24"/>
              </w:rPr>
              <w:t xml:space="preserve"> to see your doctor, did you delay or hold off in making an appointment? If yes, did anything </w:t>
            </w:r>
            <w:proofErr w:type="gramStart"/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in particular influence</w:t>
            </w:r>
            <w:proofErr w:type="gramEnd"/>
            <w:r w:rsidRPr="00940ACF">
              <w:rPr>
                <w:rFonts w:ascii="Times New Roman" w:hAnsi="Times New Roman" w:cs="Times New Roman"/>
                <w:sz w:val="24"/>
                <w:szCs w:val="24"/>
              </w:rPr>
              <w:t xml:space="preserve"> this delay?</w:t>
            </w:r>
          </w:p>
        </w:tc>
      </w:tr>
      <w:tr w:rsidR="008D6451" w:rsidRPr="00940ACF" w14:paraId="42630883" w14:textId="77777777" w:rsidTr="00AC1A10">
        <w:tc>
          <w:tcPr>
            <w:tcW w:w="9776" w:type="dxa"/>
          </w:tcPr>
          <w:p w14:paraId="647D9FA9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When did you first see your GP about your symptoms (month/year)?</w:t>
            </w:r>
          </w:p>
        </w:tc>
      </w:tr>
      <w:tr w:rsidR="008D6451" w:rsidRPr="00940ACF" w14:paraId="7AC17C8E" w14:textId="77777777" w:rsidTr="00AC1A10">
        <w:tc>
          <w:tcPr>
            <w:tcW w:w="9776" w:type="dxa"/>
          </w:tcPr>
          <w:p w14:paraId="6C4A5591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When (month/year), and to which hospital speciality did your GP refer you to investigate your symptoms?</w:t>
            </w:r>
          </w:p>
        </w:tc>
      </w:tr>
      <w:tr w:rsidR="008D6451" w:rsidRPr="00940ACF" w14:paraId="4AD6072F" w14:textId="77777777" w:rsidTr="00AC1A10">
        <w:tc>
          <w:tcPr>
            <w:tcW w:w="9776" w:type="dxa"/>
          </w:tcPr>
          <w:p w14:paraId="6BD44E8A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What investigations did you have prior to your diagnosis?</w:t>
            </w:r>
          </w:p>
        </w:tc>
      </w:tr>
      <w:tr w:rsidR="008D6451" w:rsidRPr="00940ACF" w14:paraId="61B20A1D" w14:textId="77777777" w:rsidTr="00AC1A10">
        <w:tc>
          <w:tcPr>
            <w:tcW w:w="9776" w:type="dxa"/>
          </w:tcPr>
          <w:p w14:paraId="0FDE6414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When (month/year), and from whom, did you receive your diagnosis of PSP or CBD?</w:t>
            </w:r>
          </w:p>
        </w:tc>
      </w:tr>
      <w:tr w:rsidR="008D6451" w:rsidRPr="00940ACF" w14:paraId="19B8BB23" w14:textId="77777777" w:rsidTr="00AC1A10">
        <w:tc>
          <w:tcPr>
            <w:tcW w:w="9776" w:type="dxa"/>
          </w:tcPr>
          <w:p w14:paraId="063AD2E1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 xml:space="preserve">At any stage did you receive another explanation for your symptoms other than PSP or CBD?  If yes, from whom, and what explanation or other diagnosis </w:t>
            </w:r>
            <w:proofErr w:type="gramStart"/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gramEnd"/>
            <w:r w:rsidRPr="00940ACF">
              <w:rPr>
                <w:rFonts w:ascii="Times New Roman" w:hAnsi="Times New Roman" w:cs="Times New Roman"/>
                <w:sz w:val="24"/>
                <w:szCs w:val="24"/>
              </w:rPr>
              <w:t xml:space="preserve"> you given?</w:t>
            </w:r>
          </w:p>
        </w:tc>
      </w:tr>
      <w:tr w:rsidR="008D6451" w:rsidRPr="00940ACF" w14:paraId="34681D6C" w14:textId="77777777" w:rsidTr="00AC1A10">
        <w:tc>
          <w:tcPr>
            <w:tcW w:w="9776" w:type="dxa"/>
          </w:tcPr>
          <w:p w14:paraId="5EEFE66F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ver</w:t>
            </w:r>
            <w:r w:rsidRPr="00940A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uestions diagnostic pathways</w:t>
            </w:r>
          </w:p>
        </w:tc>
      </w:tr>
      <w:tr w:rsidR="008D6451" w:rsidRPr="00940ACF" w14:paraId="670BD7C0" w14:textId="77777777" w:rsidTr="00AC1A10">
        <w:tc>
          <w:tcPr>
            <w:tcW w:w="9776" w:type="dxa"/>
          </w:tcPr>
          <w:p w14:paraId="193D7DB2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What were the first symptoms you noticed relating to your relative’s diagnosis of PSP or CBD?</w:t>
            </w:r>
          </w:p>
        </w:tc>
      </w:tr>
      <w:tr w:rsidR="008D6451" w:rsidRPr="00940ACF" w14:paraId="3713B6D2" w14:textId="77777777" w:rsidTr="00AC1A10">
        <w:tc>
          <w:tcPr>
            <w:tcW w:w="9776" w:type="dxa"/>
          </w:tcPr>
          <w:p w14:paraId="4C60C288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 xml:space="preserve">Roughly how long after their first symptoms started did your relative decide to see a doctor </w:t>
            </w:r>
            <w:proofErr w:type="gramStart"/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940ACF">
              <w:rPr>
                <w:rFonts w:ascii="Times New Roman" w:hAnsi="Times New Roman" w:cs="Times New Roman"/>
                <w:sz w:val="24"/>
                <w:szCs w:val="24"/>
              </w:rPr>
              <w:t xml:space="preserve"> GP?</w:t>
            </w:r>
          </w:p>
        </w:tc>
      </w:tr>
      <w:tr w:rsidR="008D6451" w:rsidRPr="00940ACF" w14:paraId="21E50E0B" w14:textId="77777777" w:rsidTr="00AC1A10">
        <w:tc>
          <w:tcPr>
            <w:tcW w:w="9776" w:type="dxa"/>
          </w:tcPr>
          <w:p w14:paraId="0A5960D9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When (month/year), and from whom, did your relative receive their diagnosis of PSP or CBD?</w:t>
            </w:r>
          </w:p>
        </w:tc>
      </w:tr>
      <w:tr w:rsidR="008D6451" w:rsidRPr="00940ACF" w14:paraId="3FE94AE1" w14:textId="77777777" w:rsidTr="00AC1A10">
        <w:tc>
          <w:tcPr>
            <w:tcW w:w="9776" w:type="dxa"/>
          </w:tcPr>
          <w:p w14:paraId="6B589216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t any stage did they receive another explanation for their symptoms other than PSP or CBD?   If yes, from whom, and what explanation were they given?</w:t>
            </w:r>
          </w:p>
        </w:tc>
      </w:tr>
      <w:tr w:rsidR="008D6451" w:rsidRPr="00940ACF" w14:paraId="0671AEA5" w14:textId="77777777" w:rsidTr="00AC1A10">
        <w:tc>
          <w:tcPr>
            <w:tcW w:w="9776" w:type="dxa"/>
          </w:tcPr>
          <w:p w14:paraId="73EA815C" w14:textId="77777777" w:rsidR="008D6451" w:rsidRPr="00940ACF" w:rsidRDefault="008D6451" w:rsidP="00AC1A1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0ACF">
              <w:rPr>
                <w:rFonts w:ascii="Times New Roman" w:hAnsi="Times New Roman" w:cs="Times New Roman"/>
                <w:sz w:val="24"/>
                <w:szCs w:val="24"/>
              </w:rPr>
              <w:t>What investigations did your relative have prior to their diagnosis?</w:t>
            </w:r>
          </w:p>
        </w:tc>
      </w:tr>
    </w:tbl>
    <w:p w14:paraId="5245AC1C" w14:textId="77777777" w:rsidR="008D6451" w:rsidRPr="009C7762" w:rsidRDefault="008D6451" w:rsidP="008D6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E8828A" w14:textId="77777777" w:rsidR="008D6451" w:rsidRPr="009C7762" w:rsidRDefault="008D6451" w:rsidP="008D6451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1" w:name="_Hlk62449136"/>
      <w:r w:rsidRPr="009C776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3 </w:t>
      </w:r>
      <w:r w:rsidRPr="009C7762">
        <w:rPr>
          <w:rFonts w:ascii="Times New Roman" w:eastAsia="Calibri" w:hAnsi="Times New Roman" w:cs="Times New Roman"/>
          <w:sz w:val="24"/>
          <w:szCs w:val="24"/>
        </w:rPr>
        <w:t>Baseline and 6-month clinical assessments in PSP/CBS care</w:t>
      </w:r>
      <w:r>
        <w:rPr>
          <w:rFonts w:ascii="Times New Roman" w:eastAsia="Calibri" w:hAnsi="Times New Roman" w:cs="Times New Roman"/>
          <w:sz w:val="24"/>
          <w:szCs w:val="24"/>
        </w:rPr>
        <w:t>givers</w:t>
      </w:r>
    </w:p>
    <w:bookmarkEnd w:id="1"/>
    <w:tbl>
      <w:tblPr>
        <w:tblStyle w:val="TableGrid1"/>
        <w:tblW w:w="9781" w:type="dxa"/>
        <w:tblInd w:w="-5" w:type="dxa"/>
        <w:tblLook w:val="04A0" w:firstRow="1" w:lastRow="0" w:firstColumn="1" w:lastColumn="0" w:noHBand="0" w:noVBand="1"/>
      </w:tblPr>
      <w:tblGrid>
        <w:gridCol w:w="2619"/>
        <w:gridCol w:w="7162"/>
      </w:tblGrid>
      <w:tr w:rsidR="008D6451" w:rsidRPr="009C7762" w14:paraId="3964FFC3" w14:textId="77777777" w:rsidTr="00AC1A10">
        <w:trPr>
          <w:trHeight w:val="735"/>
        </w:trPr>
        <w:tc>
          <w:tcPr>
            <w:tcW w:w="0" w:type="auto"/>
            <w:shd w:val="clear" w:color="auto" w:fill="auto"/>
          </w:tcPr>
          <w:p w14:paraId="53E4D634" w14:textId="77777777" w:rsidR="008D6451" w:rsidRPr="009C7762" w:rsidRDefault="008D6451" w:rsidP="00AC1A10">
            <w:pPr>
              <w:tabs>
                <w:tab w:val="left" w:pos="126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CFA5C37" w14:textId="77777777" w:rsidR="008D6451" w:rsidRPr="009C7762" w:rsidRDefault="008D6451" w:rsidP="00AC1A10">
            <w:pPr>
              <w:tabs>
                <w:tab w:val="left" w:pos="126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>Carer</w:t>
            </w: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7162" w:type="dxa"/>
            <w:shd w:val="clear" w:color="auto" w:fill="auto"/>
          </w:tcPr>
          <w:p w14:paraId="7BB05CDA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7E72436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>Carer Item</w:t>
            </w:r>
          </w:p>
        </w:tc>
      </w:tr>
      <w:tr w:rsidR="008D6451" w:rsidRPr="009C7762" w14:paraId="0A547B53" w14:textId="77777777" w:rsidTr="00AC1A10">
        <w:trPr>
          <w:trHeight w:val="271"/>
        </w:trPr>
        <w:tc>
          <w:tcPr>
            <w:tcW w:w="0" w:type="auto"/>
            <w:vMerge w:val="restart"/>
          </w:tcPr>
          <w:p w14:paraId="72B4B500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  <w:proofErr w:type="gramStart"/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>visit</w:t>
            </w:r>
            <w:proofErr w:type="gramEnd"/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 </w:t>
            </w:r>
          </w:p>
          <w:p w14:paraId="1990C70D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>(0 months)</w:t>
            </w:r>
          </w:p>
          <w:p w14:paraId="6230EF8C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162" w:type="dxa"/>
          </w:tcPr>
          <w:p w14:paraId="0A62C60C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Registration and informed consent</w:t>
            </w:r>
          </w:p>
        </w:tc>
      </w:tr>
      <w:tr w:rsidR="008D6451" w:rsidRPr="009C7762" w14:paraId="60ACF547" w14:textId="77777777" w:rsidTr="00AC1A10">
        <w:trPr>
          <w:trHeight w:val="303"/>
        </w:trPr>
        <w:tc>
          <w:tcPr>
            <w:tcW w:w="0" w:type="auto"/>
            <w:vMerge/>
          </w:tcPr>
          <w:p w14:paraId="660BE522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2" w:type="dxa"/>
          </w:tcPr>
          <w:p w14:paraId="71623C37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Demographics and caring input</w:t>
            </w:r>
          </w:p>
        </w:tc>
      </w:tr>
      <w:tr w:rsidR="008D6451" w:rsidRPr="009C7762" w14:paraId="6A14BDF2" w14:textId="77777777" w:rsidTr="00AC1A10">
        <w:trPr>
          <w:trHeight w:val="383"/>
        </w:trPr>
        <w:tc>
          <w:tcPr>
            <w:tcW w:w="0" w:type="auto"/>
            <w:vMerge/>
          </w:tcPr>
          <w:p w14:paraId="664A82D3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5389D748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Medical history/Medication</w:t>
            </w:r>
          </w:p>
        </w:tc>
      </w:tr>
      <w:tr w:rsidR="008D6451" w:rsidRPr="009C7762" w14:paraId="4FCCCBBE" w14:textId="77777777" w:rsidTr="00AC1A10">
        <w:trPr>
          <w:trHeight w:val="367"/>
        </w:trPr>
        <w:tc>
          <w:tcPr>
            <w:tcW w:w="0" w:type="auto"/>
            <w:vMerge/>
          </w:tcPr>
          <w:p w14:paraId="38C7D01F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6487FB9E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Zarit burden questionnaire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édard&lt;/Author&gt;&lt;Year&gt;2001&lt;/Year&gt;&lt;RecNum&gt;223&lt;/RecNum&gt;&lt;DisplayText&gt;&lt;style face="superscript"&gt;25&lt;/style&gt;&lt;/DisplayText&gt;&lt;record&gt;&lt;rec-number&gt;223&lt;/rec-number&gt;&lt;foreign-keys&gt;&lt;key app="EN" db-id="55wsp99sxrx2slees5yvf0xxxvrwtts0p250" timestamp="1610387901"&gt;223&lt;/key&gt;&lt;/foreign-keys&gt;&lt;ref-type name="Journal Article"&gt;17&lt;/ref-type&gt;&lt;contributors&gt;&lt;authors&gt;&lt;author&gt;Bédard, M.&lt;/author&gt;&lt;author&gt;Molloy, D. W.&lt;/author&gt;&lt;author&gt;Squire, L.&lt;/author&gt;&lt;author&gt;Dubois, S.&lt;/author&gt;&lt;author&gt;Lever, J. A.&lt;/author&gt;&lt;author&gt;O&amp;apos;Donnell, M.&lt;/author&gt;&lt;/authors&gt;&lt;/contributors&gt;&lt;auth-address&gt;Department of Research, Lakehead Psychiatric Hospital, Thunder Bay, Ontario, Canada. mbedard@baynet.net&lt;/auth-address&gt;&lt;titles&gt;&lt;title&gt;The Zarit Burden Interview: a new short version and screening version&lt;/title&gt;&lt;secondary-title&gt;Gerontologist&lt;/secondary-title&gt;&lt;/titles&gt;&lt;periodical&gt;&lt;full-title&gt;Gerontologist&lt;/full-title&gt;&lt;/periodical&gt;&lt;pages&gt;652-7&lt;/pages&gt;&lt;volume&gt;41&lt;/volume&gt;&lt;number&gt;5&lt;/number&gt;&lt;edition&gt;2001/09/28&lt;/edition&gt;&lt;keywords&gt;&lt;keyword&gt;Activities of Daily Living&lt;/keyword&gt;&lt;keyword&gt;Aged&lt;/keyword&gt;&lt;keyword&gt;Analysis of Variance&lt;/keyword&gt;&lt;keyword&gt;Caregivers/*psychology&lt;/keyword&gt;&lt;keyword&gt;Cognition Disorders/therapy&lt;/keyword&gt;&lt;keyword&gt;Factor Analysis, Statistical&lt;/keyword&gt;&lt;keyword&gt;Female&lt;/keyword&gt;&lt;keyword&gt;Humans&lt;/keyword&gt;&lt;keyword&gt;Interview, Psychological/*methods&lt;/keyword&gt;&lt;keyword&gt;Male&lt;/keyword&gt;&lt;keyword&gt;Mass Screening/*methods&lt;/keyword&gt;&lt;keyword&gt;Psychiatric Status Rating Scales&lt;/keyword&gt;&lt;keyword&gt;Reproducibility of Results&lt;/keyword&gt;&lt;/keywords&gt;&lt;dates&gt;&lt;year&gt;2001&lt;/year&gt;&lt;pub-dates&gt;&lt;date&gt;Oct&lt;/date&gt;&lt;/pub-dates&gt;&lt;/dates&gt;&lt;isbn&gt;0016-9013 (Print)&amp;#xD;0016-9013&lt;/isbn&gt;&lt;accession-num&gt;11574710&lt;/accession-num&gt;&lt;urls&gt;&lt;/urls&gt;&lt;electronic-resource-num&gt;10.1093/geront/41.5.652&lt;/electronic-resource-num&gt;&lt;remote-database-provider&gt;NLM&lt;/remote-database-provider&gt;&lt;language&gt;eng&lt;/language&gt;&lt;/record&gt;&lt;/Cite&gt;&lt;/EndNote&gt;</w:instrTex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9C776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D6451" w:rsidRPr="009C7762" w14:paraId="16615CFD" w14:textId="77777777" w:rsidTr="00AC1A10">
        <w:trPr>
          <w:trHeight w:val="383"/>
        </w:trPr>
        <w:tc>
          <w:tcPr>
            <w:tcW w:w="0" w:type="auto"/>
            <w:vMerge/>
          </w:tcPr>
          <w:p w14:paraId="7EB10EB6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698E6263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Euroquol</w:t>
            </w:r>
            <w:proofErr w:type="spellEnd"/>
            <w:r w:rsidRPr="009C7762">
              <w:rPr>
                <w:rFonts w:ascii="Times New Roman" w:hAnsi="Times New Roman" w:cs="Times New Roman"/>
                <w:sz w:val="24"/>
                <w:szCs w:val="24"/>
              </w:rPr>
              <w:t xml:space="preserve"> EQ5D</w:t>
            </w:r>
          </w:p>
        </w:tc>
      </w:tr>
      <w:tr w:rsidR="008D6451" w:rsidRPr="009C7762" w14:paraId="10D6D089" w14:textId="77777777" w:rsidTr="00AC1A10">
        <w:trPr>
          <w:trHeight w:val="383"/>
        </w:trPr>
        <w:tc>
          <w:tcPr>
            <w:tcW w:w="0" w:type="auto"/>
            <w:vMerge/>
          </w:tcPr>
          <w:p w14:paraId="30391467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18D079A1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</w:tr>
      <w:tr w:rsidR="008D6451" w:rsidRPr="009C7762" w14:paraId="7C10C4E7" w14:textId="77777777" w:rsidTr="00AC1A10">
        <w:trPr>
          <w:trHeight w:val="367"/>
        </w:trPr>
        <w:tc>
          <w:tcPr>
            <w:tcW w:w="0" w:type="auto"/>
            <w:vMerge/>
          </w:tcPr>
          <w:p w14:paraId="1C0AD058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65E778C3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ECAS Carer screen</w:t>
            </w:r>
          </w:p>
        </w:tc>
      </w:tr>
      <w:tr w:rsidR="008D6451" w:rsidRPr="009C7762" w14:paraId="1F9827F8" w14:textId="77777777" w:rsidTr="00AC1A10">
        <w:trPr>
          <w:trHeight w:val="383"/>
        </w:trPr>
        <w:tc>
          <w:tcPr>
            <w:tcW w:w="0" w:type="auto"/>
            <w:vMerge/>
          </w:tcPr>
          <w:p w14:paraId="2A5EB99F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2" w:type="dxa"/>
          </w:tcPr>
          <w:p w14:paraId="0F03CB3A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1281112"/>
            <w:r w:rsidRPr="009C7762">
              <w:rPr>
                <w:rFonts w:ascii="Times New Roman" w:hAnsi="Times New Roman" w:cs="Times New Roman"/>
                <w:sz w:val="24"/>
                <w:szCs w:val="24"/>
              </w:rPr>
              <w:t xml:space="preserve">Frontotemporal dementia functional rating scale </w:t>
            </w:r>
            <w:bookmarkEnd w:id="2"/>
            <w:r w:rsidRPr="009C7762">
              <w:rPr>
                <w:rFonts w:ascii="Times New Roman" w:hAnsi="Times New Roman" w:cs="Times New Roman"/>
                <w:sz w:val="24"/>
                <w:szCs w:val="24"/>
              </w:rPr>
              <w:t xml:space="preserve">(FTD-FRS) (relating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begin"/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instrText xml:space="preserve"> ADDIN EN.CITE &lt;EndNote&gt;&lt;Cite&gt;&lt;Author&gt;Mioshi&lt;/Author&gt;&lt;Year&gt;2010&lt;/Year&gt;&lt;RecNum&gt;224&lt;/RecNum&gt;&lt;DisplayText&gt;&lt;style face="superscript"&gt;26&lt;/style&gt;&lt;/DisplayText&gt;&lt;record&gt;&lt;rec-number&gt;224&lt;/rec-number&gt;&lt;foreign-keys&gt;&lt;key app="EN" db-id="55wsp99sxrx2slees5yvf0xxxvrwtts0p250" timestamp="1610388121"&gt;224&lt;/key&gt;&lt;/foreign-keys&gt;&lt;ref-type name="Journal Article"&gt;17&lt;/ref-type&gt;&lt;contributors&gt;&lt;authors&gt;&lt;author&gt;Mioshi, E.&lt;/author&gt;&lt;author&gt;Hsieh, S.&lt;/author&gt;&lt;author&gt;Savage, S.&lt;/author&gt;&lt;author&gt;Hornberger, M.&lt;/author&gt;&lt;author&gt;Hodges, J. R.&lt;/author&gt;&lt;/authors&gt;&lt;/contributors&gt;&lt;auth-address&gt;Prince of Wales Medical Research Institute, Cnr Barker St. and Easy St., Randwick, NSW 2031 Sydney, Australia.&lt;/auth-address&gt;&lt;titles&gt;&lt;title&gt;Clinical staging and disease progression in frontotemporal dementia&lt;/title&gt;&lt;secondary-title&gt;Neurology&lt;/secondary-title&gt;&lt;/titles&gt;&lt;periodical&gt;&lt;full-title&gt;Neurology&lt;/full-title&gt;&lt;/periodical&gt;&lt;pages&gt;1591-7&lt;/pages&gt;&lt;volume&gt;74&lt;/volume&gt;&lt;number&gt;20&lt;/number&gt;&lt;edition&gt;2010/05/19&lt;/edition&gt;&lt;keywords&gt;&lt;keyword&gt;Activities of Daily Living/psychology&lt;/keyword&gt;&lt;keyword&gt;Analysis of Variance&lt;/keyword&gt;&lt;keyword&gt;Cross-Sectional Studies&lt;/keyword&gt;&lt;keyword&gt;*Disease Progression&lt;/keyword&gt;&lt;keyword&gt;Frontotemporal Dementia/*diagnosis/physiopathology/psychology&lt;/keyword&gt;&lt;keyword&gt;Humans&lt;/keyword&gt;&lt;keyword&gt;Neuropsychological Tests&lt;/keyword&gt;&lt;keyword&gt;Patient Selection&lt;/keyword&gt;&lt;keyword&gt;Psychiatric Status Rating Scales&lt;/keyword&gt;&lt;keyword&gt;*Severity of Illness Index&lt;/keyword&gt;&lt;keyword&gt;Surveys and Questionnaires&lt;/keyword&gt;&lt;/keywords&gt;&lt;dates&gt;&lt;year&gt;2010&lt;/year&gt;&lt;pub-dates&gt;&lt;date&gt;May 18&lt;/date&gt;&lt;/pub-dates&gt;&lt;/dates&gt;&lt;isbn&gt;0028-3878&lt;/isbn&gt;&lt;accession-num&gt;20479357&lt;/accession-num&gt;&lt;urls&gt;&lt;/urls&gt;&lt;electronic-resource-num&gt;10.1212/WNL.0b013e3181e04070&lt;/electronic-resource-num&gt;&lt;remote-database-provider&gt;NLM&lt;/remote-database-provider&gt;&lt;language&gt;eng&lt;/language&gt;&lt;/record&gt;&lt;/Cite&gt;&lt;/EndNote&gt;</w:instrTex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separate"/>
            </w:r>
            <w:r w:rsidRPr="009C776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end"/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8D6451" w:rsidRPr="009C7762" w14:paraId="6EE5C94C" w14:textId="77777777" w:rsidTr="00AC1A10">
        <w:trPr>
          <w:trHeight w:val="383"/>
        </w:trPr>
        <w:tc>
          <w:tcPr>
            <w:tcW w:w="0" w:type="auto"/>
            <w:vMerge/>
          </w:tcPr>
          <w:p w14:paraId="2B421BE7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2" w:type="dxa"/>
          </w:tcPr>
          <w:p w14:paraId="22353959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 xml:space="preserve">Neuropsychiatric inventory (relating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begin"/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instrText xml:space="preserve"> ADDIN EN.CITE &lt;EndNote&gt;&lt;Cite&gt;&lt;Author&gt;Cummings&lt;/Author&gt;&lt;Year&gt;1994&lt;/Year&gt;&lt;RecNum&gt;225&lt;/RecNum&gt;&lt;DisplayText&gt;&lt;style face="superscript"&gt;27&lt;/style&gt;&lt;/DisplayText&gt;&lt;record&gt;&lt;rec-number&gt;225&lt;/rec-number&gt;&lt;foreign-keys&gt;&lt;key app="EN" db-id="55wsp99sxrx2slees5yvf0xxxvrwtts0p250" timestamp="1610388239"&gt;225&lt;/key&gt;&lt;/foreign-keys&gt;&lt;ref-type name="Journal Article"&gt;17&lt;/ref-type&gt;&lt;contributors&gt;&lt;authors&gt;&lt;author&gt;Cummings, J. L.&lt;/author&gt;&lt;author&gt;Mega, M.&lt;/author&gt;&lt;author&gt;Gray, K.&lt;/author&gt;&lt;author&gt;Rosenberg-Thompson, S.&lt;/author&gt;&lt;author&gt;Carusi, D. A.&lt;/author&gt;&lt;author&gt;Gornbein, J.&lt;/author&gt;&lt;/authors&gt;&lt;/contributors&gt;&lt;auth-address&gt;Department of Neurology, UCLA School of Medicine.&lt;/auth-address&gt;&lt;titles&gt;&lt;title&gt;The Neuropsychiatric Inventory: comprehensive assessment of psychopathology in dementia&lt;/title&gt;&lt;secondary-title&gt;Neurology&lt;/secondary-title&gt;&lt;/titles&gt;&lt;periodical&gt;&lt;full-title&gt;Neurology&lt;/full-title&gt;&lt;/periodical&gt;&lt;pages&gt;2308-14&lt;/pages&gt;&lt;volume&gt;44&lt;/volume&gt;&lt;number&gt;12&lt;/number&gt;&lt;edition&gt;1994/12/01&lt;/edition&gt;&lt;keywords&gt;&lt;keyword&gt;Aged&lt;/keyword&gt;&lt;keyword&gt;Aged, 80 and over&lt;/keyword&gt;&lt;keyword&gt;Alzheimer Disease/diagnosis/*psychology&lt;/keyword&gt;&lt;keyword&gt;Delphi Technique&lt;/keyword&gt;&lt;keyword&gt;False Positive Reactions&lt;/keyword&gt;&lt;keyword&gt;Female&lt;/keyword&gt;&lt;keyword&gt;Humans&lt;/keyword&gt;&lt;keyword&gt;Male&lt;/keyword&gt;&lt;keyword&gt;Middle Aged&lt;/keyword&gt;&lt;keyword&gt;*Neuropsychological Tests&lt;/keyword&gt;&lt;keyword&gt;Observer Variation&lt;/keyword&gt;&lt;keyword&gt;*Psychiatric Status Rating Scales&lt;/keyword&gt;&lt;keyword&gt;Reproducibility of Results&lt;/keyword&gt;&lt;keyword&gt;Sensitivity and Specificity&lt;/keyword&gt;&lt;/keywords&gt;&lt;dates&gt;&lt;year&gt;1994&lt;/year&gt;&lt;pub-dates&gt;&lt;date&gt;Dec&lt;/date&gt;&lt;/pub-dates&gt;&lt;/dates&gt;&lt;isbn&gt;0028-3878 (Print)&amp;#xD;0028-3878&lt;/isbn&gt;&lt;accession-num&gt;7991117&lt;/accession-num&gt;&lt;urls&gt;&lt;/urls&gt;&lt;electronic-resource-num&gt;10.1212/wnl.44.12.2308&lt;/electronic-resource-num&gt;&lt;remote-database-provider&gt;NLM&lt;/remote-database-provider&gt;&lt;language&gt;eng&lt;/language&gt;&lt;/record&gt;&lt;/Cite&gt;&lt;/EndNote&gt;</w:instrTex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separate"/>
            </w:r>
            <w:r w:rsidRPr="009C7762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end"/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  <w:tr w:rsidR="008D6451" w:rsidRPr="009C7762" w14:paraId="441A49C6" w14:textId="77777777" w:rsidTr="00AC1A10">
        <w:trPr>
          <w:trHeight w:val="367"/>
        </w:trPr>
        <w:tc>
          <w:tcPr>
            <w:tcW w:w="0" w:type="auto"/>
            <w:vMerge/>
          </w:tcPr>
          <w:p w14:paraId="00684AC5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2" w:type="dxa"/>
          </w:tcPr>
          <w:p w14:paraId="3C09193F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Barthel Index -proxy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D6451" w:rsidRPr="009C7762" w14:paraId="524009D4" w14:textId="77777777" w:rsidTr="00AC1A10">
        <w:trPr>
          <w:trHeight w:val="383"/>
        </w:trPr>
        <w:tc>
          <w:tcPr>
            <w:tcW w:w="0" w:type="auto"/>
            <w:vMerge/>
          </w:tcPr>
          <w:p w14:paraId="3F8D0885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CBD1F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World Health Organisation Disability Scale 2.0 -proxy*</w:t>
            </w:r>
          </w:p>
        </w:tc>
      </w:tr>
      <w:tr w:rsidR="008D6451" w:rsidRPr="009C7762" w14:paraId="21C1C244" w14:textId="77777777" w:rsidTr="00AC1A10">
        <w:trPr>
          <w:trHeight w:val="383"/>
        </w:trPr>
        <w:tc>
          <w:tcPr>
            <w:tcW w:w="0" w:type="auto"/>
            <w:vMerge/>
          </w:tcPr>
          <w:p w14:paraId="7DC5F35D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61F76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PSP Quality of Life Scale -proxy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D6451" w:rsidRPr="009C7762" w14:paraId="28BB2497" w14:textId="77777777" w:rsidTr="00AC1A10">
        <w:trPr>
          <w:trHeight w:val="367"/>
        </w:trPr>
        <w:tc>
          <w:tcPr>
            <w:tcW w:w="0" w:type="auto"/>
            <w:vMerge/>
          </w:tcPr>
          <w:p w14:paraId="214680B9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28C500C4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Diagnostic pathways-proxy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D6451" w:rsidRPr="009C7762" w14:paraId="6A156975" w14:textId="77777777" w:rsidTr="00AC1A10">
        <w:trPr>
          <w:trHeight w:val="383"/>
        </w:trPr>
        <w:tc>
          <w:tcPr>
            <w:tcW w:w="0" w:type="auto"/>
            <w:vMerge/>
          </w:tcPr>
          <w:p w14:paraId="2E776FFA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370F895C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Healthcare interventions -proxy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D6451" w:rsidRPr="009C7762" w14:paraId="6A0AA027" w14:textId="77777777" w:rsidTr="00AC1A10">
        <w:trPr>
          <w:trHeight w:val="383"/>
        </w:trPr>
        <w:tc>
          <w:tcPr>
            <w:tcW w:w="0" w:type="auto"/>
            <w:vMerge/>
          </w:tcPr>
          <w:p w14:paraId="527BA1F1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6C007EBA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Activities of daily living - proxy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D6451" w:rsidRPr="009C7762" w14:paraId="2CBBA943" w14:textId="77777777" w:rsidTr="00AC1A10">
        <w:trPr>
          <w:trHeight w:val="367"/>
        </w:trPr>
        <w:tc>
          <w:tcPr>
            <w:tcW w:w="0" w:type="auto"/>
            <w:vMerge/>
          </w:tcPr>
          <w:p w14:paraId="34AED84D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32ACDD89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8D6451" w:rsidRPr="009C7762" w14:paraId="133AC31D" w14:textId="77777777" w:rsidTr="00AC1A10">
        <w:trPr>
          <w:trHeight w:val="367"/>
        </w:trPr>
        <w:tc>
          <w:tcPr>
            <w:tcW w:w="0" w:type="auto"/>
            <w:vMerge w:val="restart"/>
          </w:tcPr>
          <w:p w14:paraId="365936AC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tal assessment 1 </w:t>
            </w:r>
          </w:p>
          <w:p w14:paraId="17933B54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>(6 months)</w:t>
            </w:r>
          </w:p>
          <w:p w14:paraId="0657CD00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162" w:type="dxa"/>
          </w:tcPr>
          <w:p w14:paraId="7160376A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Medical history/Medication</w:t>
            </w:r>
          </w:p>
        </w:tc>
      </w:tr>
      <w:tr w:rsidR="008D6451" w:rsidRPr="009C7762" w14:paraId="65B8882C" w14:textId="77777777" w:rsidTr="00AC1A10">
        <w:trPr>
          <w:trHeight w:val="383"/>
        </w:trPr>
        <w:tc>
          <w:tcPr>
            <w:tcW w:w="0" w:type="auto"/>
            <w:vMerge/>
          </w:tcPr>
          <w:p w14:paraId="505BEEB3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71E12796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Caring input</w:t>
            </w:r>
          </w:p>
        </w:tc>
      </w:tr>
      <w:tr w:rsidR="008D6451" w:rsidRPr="009C7762" w14:paraId="58C48214" w14:textId="77777777" w:rsidTr="00AC1A10">
        <w:trPr>
          <w:trHeight w:val="367"/>
        </w:trPr>
        <w:tc>
          <w:tcPr>
            <w:tcW w:w="0" w:type="auto"/>
            <w:vMerge/>
          </w:tcPr>
          <w:p w14:paraId="734CE25D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6794F694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Zarit burden questionnaire</w:t>
            </w:r>
          </w:p>
        </w:tc>
      </w:tr>
      <w:tr w:rsidR="008D6451" w:rsidRPr="009C7762" w14:paraId="696C5CAD" w14:textId="77777777" w:rsidTr="00AC1A10">
        <w:trPr>
          <w:trHeight w:val="383"/>
        </w:trPr>
        <w:tc>
          <w:tcPr>
            <w:tcW w:w="0" w:type="auto"/>
            <w:vMerge/>
          </w:tcPr>
          <w:p w14:paraId="05BF0BD7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0D35F107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Euroquol</w:t>
            </w:r>
            <w:proofErr w:type="spellEnd"/>
            <w:r w:rsidRPr="009C7762">
              <w:rPr>
                <w:rFonts w:ascii="Times New Roman" w:hAnsi="Times New Roman" w:cs="Times New Roman"/>
                <w:sz w:val="24"/>
                <w:szCs w:val="24"/>
              </w:rPr>
              <w:t xml:space="preserve"> EQ5D</w:t>
            </w:r>
          </w:p>
        </w:tc>
      </w:tr>
      <w:tr w:rsidR="008D6451" w:rsidRPr="009C7762" w14:paraId="69E31F39" w14:textId="77777777" w:rsidTr="00AC1A10">
        <w:trPr>
          <w:trHeight w:val="383"/>
        </w:trPr>
        <w:tc>
          <w:tcPr>
            <w:tcW w:w="0" w:type="auto"/>
            <w:vMerge/>
          </w:tcPr>
          <w:p w14:paraId="7D2C4F75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27F129F3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HADS</w:t>
            </w:r>
          </w:p>
        </w:tc>
      </w:tr>
      <w:tr w:rsidR="008D6451" w:rsidRPr="009C7762" w14:paraId="781D1E6B" w14:textId="77777777" w:rsidTr="00AC1A10">
        <w:trPr>
          <w:trHeight w:val="367"/>
        </w:trPr>
        <w:tc>
          <w:tcPr>
            <w:tcW w:w="0" w:type="auto"/>
            <w:vMerge/>
          </w:tcPr>
          <w:p w14:paraId="4931C6A4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159E61DD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ECAS Carer screen</w:t>
            </w:r>
          </w:p>
        </w:tc>
      </w:tr>
      <w:tr w:rsidR="008D6451" w:rsidRPr="009C7762" w14:paraId="625037A8" w14:textId="77777777" w:rsidTr="00AC1A10">
        <w:trPr>
          <w:trHeight w:val="383"/>
        </w:trPr>
        <w:tc>
          <w:tcPr>
            <w:tcW w:w="0" w:type="auto"/>
            <w:vMerge/>
          </w:tcPr>
          <w:p w14:paraId="1024E57C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72848E33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 xml:space="preserve">FTD-FRS (relating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D6451" w:rsidRPr="009C7762" w14:paraId="711574B8" w14:textId="77777777" w:rsidTr="00AC1A10">
        <w:trPr>
          <w:trHeight w:val="383"/>
        </w:trPr>
        <w:tc>
          <w:tcPr>
            <w:tcW w:w="0" w:type="auto"/>
            <w:vMerge/>
          </w:tcPr>
          <w:p w14:paraId="3A740F0F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117282ED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 xml:space="preserve">Neuropsychiatric inventory (relating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D6451" w:rsidRPr="009C7762" w14:paraId="570173FD" w14:textId="77777777" w:rsidTr="00AC1A10">
        <w:trPr>
          <w:trHeight w:val="367"/>
        </w:trPr>
        <w:tc>
          <w:tcPr>
            <w:tcW w:w="0" w:type="auto"/>
            <w:vMerge/>
          </w:tcPr>
          <w:p w14:paraId="5F2BA0A4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27BE9FB4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Barthel Index - proxy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D6451" w:rsidRPr="009C7762" w14:paraId="79F91616" w14:textId="77777777" w:rsidTr="00AC1A10">
        <w:trPr>
          <w:trHeight w:val="383"/>
        </w:trPr>
        <w:tc>
          <w:tcPr>
            <w:tcW w:w="0" w:type="auto"/>
            <w:vMerge/>
          </w:tcPr>
          <w:p w14:paraId="6DCB8234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F082B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World Health Organisation Disability Scale 2.0 -proxy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D6451" w:rsidRPr="009C7762" w14:paraId="4DAC5D29" w14:textId="77777777" w:rsidTr="00AC1A10">
        <w:trPr>
          <w:trHeight w:val="383"/>
        </w:trPr>
        <w:tc>
          <w:tcPr>
            <w:tcW w:w="0" w:type="auto"/>
            <w:vMerge/>
          </w:tcPr>
          <w:p w14:paraId="63D13A3C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3ED88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PSP Quality of Life Scale-proxy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D6451" w:rsidRPr="009C7762" w14:paraId="454F34BE" w14:textId="77777777" w:rsidTr="00AC1A10">
        <w:trPr>
          <w:trHeight w:val="367"/>
        </w:trPr>
        <w:tc>
          <w:tcPr>
            <w:tcW w:w="0" w:type="auto"/>
            <w:vMerge/>
          </w:tcPr>
          <w:p w14:paraId="687ED751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65172E11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Healthcare interventions -proxy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D6451" w:rsidRPr="009C7762" w14:paraId="06474A98" w14:textId="77777777" w:rsidTr="00AC1A10">
        <w:trPr>
          <w:trHeight w:val="383"/>
        </w:trPr>
        <w:tc>
          <w:tcPr>
            <w:tcW w:w="0" w:type="auto"/>
            <w:vMerge/>
          </w:tcPr>
          <w:p w14:paraId="0AA72C73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4A60FFEF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Activities of daily living - proxy</w:t>
            </w:r>
            <w:r w:rsidRPr="009C77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8D6451" w:rsidRPr="009C7762" w14:paraId="1E23B79C" w14:textId="77777777" w:rsidTr="00AC1A10">
        <w:trPr>
          <w:trHeight w:val="367"/>
        </w:trPr>
        <w:tc>
          <w:tcPr>
            <w:tcW w:w="0" w:type="auto"/>
            <w:vMerge/>
          </w:tcPr>
          <w:p w14:paraId="780569BB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2" w:type="dxa"/>
          </w:tcPr>
          <w:p w14:paraId="02B613D6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</w:tbl>
    <w:p w14:paraId="5B479E5C" w14:textId="77777777" w:rsidR="008D6451" w:rsidRPr="009C7762" w:rsidRDefault="008D6451" w:rsidP="008D6451">
      <w:pPr>
        <w:spacing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C7762">
        <w:rPr>
          <w:rFonts w:ascii="Times New Roman" w:hAnsi="Times New Roman" w:cs="Times New Roman"/>
          <w:sz w:val="24"/>
          <w:szCs w:val="24"/>
        </w:rPr>
        <w:t xml:space="preserve">Proxy = caregiver rating of PSP/CBS patient scales. </w:t>
      </w:r>
      <w:r w:rsidRPr="009C7762">
        <w:rPr>
          <w:rFonts w:ascii="Times New Roman" w:eastAsia="Calibri" w:hAnsi="Times New Roman" w:cs="Times New Roman"/>
          <w:sz w:val="24"/>
          <w:szCs w:val="24"/>
        </w:rPr>
        <w:t>ECAS=Edinburgh Cognitive Assessment Scale</w:t>
      </w:r>
      <w:r w:rsidRPr="009C7762">
        <w:rPr>
          <w:rFonts w:ascii="Times New Roman" w:hAnsi="Times New Roman" w:cs="Times New Roman"/>
          <w:sz w:val="24"/>
          <w:szCs w:val="24"/>
        </w:rPr>
        <w:t xml:space="preserve">, FTD-FRS=Frontotemporal dementia functional rating scale, </w:t>
      </w:r>
      <w:r w:rsidRPr="009C7762">
        <w:rPr>
          <w:rFonts w:ascii="Times New Roman" w:eastAsia="Calibri" w:hAnsi="Times New Roman" w:cs="Times New Roman"/>
          <w:sz w:val="24"/>
          <w:szCs w:val="24"/>
        </w:rPr>
        <w:t>HADS=</w:t>
      </w:r>
      <w:r w:rsidRPr="009C7762">
        <w:t xml:space="preserve"> </w:t>
      </w:r>
      <w:r w:rsidRPr="009C7762">
        <w:rPr>
          <w:rFonts w:ascii="Times New Roman" w:eastAsia="Calibri" w:hAnsi="Times New Roman" w:cs="Times New Roman"/>
          <w:sz w:val="24"/>
          <w:szCs w:val="24"/>
        </w:rPr>
        <w:t>Hospital Anxiety and Depression Scale, PSP=progressive supranuclear palsy.</w:t>
      </w:r>
    </w:p>
    <w:p w14:paraId="65931339" w14:textId="77777777" w:rsidR="008D6451" w:rsidRDefault="008D6451" w:rsidP="008D64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62449150"/>
    </w:p>
    <w:p w14:paraId="56556FCF" w14:textId="77777777" w:rsidR="008D6451" w:rsidRPr="009C7762" w:rsidRDefault="008D6451" w:rsidP="008D64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9C77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7762">
        <w:rPr>
          <w:rFonts w:ascii="Times New Roman" w:eastAsia="Calibri" w:hAnsi="Times New Roman" w:cs="Times New Roman"/>
          <w:sz w:val="24"/>
          <w:szCs w:val="24"/>
        </w:rPr>
        <w:t>Baseline clinical assessments in age-, sex- and disease duration matched PD participants</w:t>
      </w:r>
    </w:p>
    <w:bookmarkEnd w:id="3"/>
    <w:tbl>
      <w:tblPr>
        <w:tblStyle w:val="TableGrid1"/>
        <w:tblW w:w="9781" w:type="dxa"/>
        <w:tblInd w:w="-5" w:type="dxa"/>
        <w:tblLook w:val="04A0" w:firstRow="1" w:lastRow="0" w:firstColumn="1" w:lastColumn="0" w:noHBand="0" w:noVBand="1"/>
      </w:tblPr>
      <w:tblGrid>
        <w:gridCol w:w="1823"/>
        <w:gridCol w:w="7958"/>
      </w:tblGrid>
      <w:tr w:rsidR="008D6451" w:rsidRPr="009C7762" w14:paraId="344C3455" w14:textId="77777777" w:rsidTr="00AC1A10">
        <w:trPr>
          <w:trHeight w:val="706"/>
        </w:trPr>
        <w:tc>
          <w:tcPr>
            <w:tcW w:w="0" w:type="auto"/>
            <w:shd w:val="clear" w:color="auto" w:fill="auto"/>
          </w:tcPr>
          <w:p w14:paraId="26AF4CF0" w14:textId="77777777" w:rsidR="008D6451" w:rsidRPr="009C7762" w:rsidRDefault="008D6451" w:rsidP="00AC1A10">
            <w:pPr>
              <w:tabs>
                <w:tab w:val="left" w:pos="126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E276CE1" w14:textId="77777777" w:rsidR="008D6451" w:rsidRPr="009C7762" w:rsidRDefault="008D6451" w:rsidP="00AC1A10">
            <w:pPr>
              <w:tabs>
                <w:tab w:val="left" w:pos="1260"/>
              </w:tabs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7958" w:type="dxa"/>
            <w:shd w:val="clear" w:color="auto" w:fill="auto"/>
          </w:tcPr>
          <w:p w14:paraId="3988B779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CF37E97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D Case item </w:t>
            </w:r>
          </w:p>
        </w:tc>
      </w:tr>
      <w:tr w:rsidR="008D6451" w:rsidRPr="009C7762" w14:paraId="78BBDD9E" w14:textId="77777777" w:rsidTr="00AC1A10">
        <w:trPr>
          <w:trHeight w:val="261"/>
        </w:trPr>
        <w:tc>
          <w:tcPr>
            <w:tcW w:w="0" w:type="auto"/>
            <w:vMerge w:val="restart"/>
          </w:tcPr>
          <w:p w14:paraId="6A8073AC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8" w:type="dxa"/>
          </w:tcPr>
          <w:p w14:paraId="5CE282AC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Consent</w:t>
            </w:r>
          </w:p>
        </w:tc>
      </w:tr>
      <w:tr w:rsidR="008D6451" w:rsidRPr="009C7762" w14:paraId="5BF5DFE2" w14:textId="77777777" w:rsidTr="00AC1A10">
        <w:trPr>
          <w:trHeight w:val="291"/>
        </w:trPr>
        <w:tc>
          <w:tcPr>
            <w:tcW w:w="0" w:type="auto"/>
            <w:vMerge/>
          </w:tcPr>
          <w:p w14:paraId="5A31EE22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97261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*MDS-UPDRS 3 (videoed)</w:t>
            </w:r>
          </w:p>
        </w:tc>
      </w:tr>
      <w:tr w:rsidR="008D6451" w:rsidRPr="009C7762" w14:paraId="5D807FE3" w14:textId="77777777" w:rsidTr="00AC1A10">
        <w:trPr>
          <w:trHeight w:val="291"/>
        </w:trPr>
        <w:tc>
          <w:tcPr>
            <w:tcW w:w="0" w:type="auto"/>
            <w:vMerge/>
          </w:tcPr>
          <w:p w14:paraId="029AC97B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2823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*EMAS</w:t>
            </w:r>
          </w:p>
        </w:tc>
      </w:tr>
      <w:tr w:rsidR="008D6451" w:rsidRPr="009C7762" w14:paraId="36D7D137" w14:textId="77777777" w:rsidTr="00AC1A10">
        <w:trPr>
          <w:trHeight w:val="353"/>
        </w:trPr>
        <w:tc>
          <w:tcPr>
            <w:tcW w:w="0" w:type="auto"/>
            <w:vMerge/>
          </w:tcPr>
          <w:p w14:paraId="25B708A4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33652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*ACE-III</w:t>
            </w:r>
          </w:p>
        </w:tc>
      </w:tr>
      <w:tr w:rsidR="008D6451" w:rsidRPr="009C7762" w14:paraId="37A45FD0" w14:textId="77777777" w:rsidTr="00AC1A10">
        <w:trPr>
          <w:trHeight w:val="368"/>
        </w:trPr>
        <w:tc>
          <w:tcPr>
            <w:tcW w:w="0" w:type="auto"/>
            <w:vMerge/>
          </w:tcPr>
          <w:p w14:paraId="1081F457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75A69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*ECAS</w:t>
            </w:r>
          </w:p>
        </w:tc>
      </w:tr>
      <w:tr w:rsidR="008D6451" w:rsidRPr="009C7762" w14:paraId="021F2401" w14:textId="77777777" w:rsidTr="00AC1A10">
        <w:trPr>
          <w:trHeight w:val="368"/>
        </w:trPr>
        <w:tc>
          <w:tcPr>
            <w:tcW w:w="0" w:type="auto"/>
            <w:vMerge/>
            <w:tcBorders>
              <w:bottom w:val="nil"/>
            </w:tcBorders>
          </w:tcPr>
          <w:p w14:paraId="37FC7718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1A6F6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sz w:val="24"/>
                <w:szCs w:val="24"/>
              </w:rPr>
              <w:t>*Multi-domain PSP Rating Scale</w:t>
            </w:r>
          </w:p>
        </w:tc>
      </w:tr>
      <w:tr w:rsidR="008D6451" w:rsidRPr="009C7762" w14:paraId="0B9A6BD6" w14:textId="77777777" w:rsidTr="00AC1A10">
        <w:trPr>
          <w:trHeight w:val="336"/>
        </w:trPr>
        <w:tc>
          <w:tcPr>
            <w:tcW w:w="1823" w:type="dxa"/>
            <w:tcBorders>
              <w:top w:val="nil"/>
              <w:right w:val="single" w:sz="4" w:space="0" w:color="auto"/>
            </w:tcBorders>
          </w:tcPr>
          <w:p w14:paraId="7FB4FEEB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58" w:type="dxa"/>
            <w:tcBorders>
              <w:top w:val="nil"/>
              <w:right w:val="single" w:sz="4" w:space="0" w:color="auto"/>
            </w:tcBorders>
          </w:tcPr>
          <w:p w14:paraId="5DA4854B" w14:textId="77777777" w:rsidR="008D6451" w:rsidRPr="009C7762" w:rsidRDefault="008D6451" w:rsidP="00AC1A1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776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</w:tbl>
    <w:p w14:paraId="3E279F33" w14:textId="77777777" w:rsidR="008D6451" w:rsidRPr="009C7762" w:rsidRDefault="008D6451" w:rsidP="008D6451">
      <w:pPr>
        <w:jc w:val="both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ACE-III=Addenbrookes Cognitive Examination-III, ECAS=Edinburgh Cognitive Assessment Scale, EMAS Edinburgh Motor Assessment Scale, MDS-UPDRS3=Movement Disorder Society Unified Parkinson Disease Rating Scale Part 3, PSP=progressive supranuclear palsy.</w:t>
      </w:r>
    </w:p>
    <w:p w14:paraId="111332AF" w14:textId="77777777" w:rsidR="008D6451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88C1E2B" w14:textId="77777777" w:rsidR="008D6451" w:rsidRPr="0050625D" w:rsidRDefault="008D6451" w:rsidP="008D6451">
      <w:pPr>
        <w:rPr>
          <w:rFonts w:ascii="Times New Roman" w:hAnsi="Times New Roman" w:cs="Times New Roman"/>
          <w:sz w:val="24"/>
          <w:szCs w:val="24"/>
        </w:rPr>
      </w:pPr>
      <w:r w:rsidRPr="00C1213D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0625D">
        <w:rPr>
          <w:rFonts w:ascii="Times New Roman" w:hAnsi="Times New Roman" w:cs="Times New Roman"/>
          <w:sz w:val="24"/>
          <w:szCs w:val="24"/>
        </w:rPr>
        <w:t xml:space="preserve"> Decision making (appraisal delay, illness delay and behavioural delay) in individuals with progressive supranuclear palsy and corticobasal </w:t>
      </w:r>
      <w:proofErr w:type="gramStart"/>
      <w:r w:rsidRPr="0050625D">
        <w:rPr>
          <w:rFonts w:ascii="Times New Roman" w:hAnsi="Times New Roman" w:cs="Times New Roman"/>
          <w:sz w:val="24"/>
          <w:szCs w:val="24"/>
        </w:rPr>
        <w:t>syndrome</w:t>
      </w:r>
      <w:proofErr w:type="gramEnd"/>
      <w:r w:rsidRPr="0050625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horzAnchor="margin" w:tblpXSpec="center" w:tblpY="536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5954"/>
        <w:gridCol w:w="1276"/>
        <w:gridCol w:w="5811"/>
        <w:gridCol w:w="1134"/>
      </w:tblGrid>
      <w:tr w:rsidR="008D6451" w14:paraId="493759C3" w14:textId="77777777" w:rsidTr="00AC1A10">
        <w:trPr>
          <w:trHeight w:val="256"/>
        </w:trPr>
        <w:tc>
          <w:tcPr>
            <w:tcW w:w="1129" w:type="dxa"/>
          </w:tcPr>
          <w:p w14:paraId="226E331C" w14:textId="77777777" w:rsidR="008D6451" w:rsidRPr="0005220C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5954" w:type="dxa"/>
          </w:tcPr>
          <w:p w14:paraId="78AB8AB1" w14:textId="77777777" w:rsidR="008D6451" w:rsidRPr="0005220C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rogressive supranuclear palsy</w:t>
            </w:r>
          </w:p>
          <w:p w14:paraId="67F49A1D" w14:textId="77777777" w:rsidR="008D6451" w:rsidRPr="0005220C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n=52</w:t>
            </w:r>
          </w:p>
        </w:tc>
        <w:tc>
          <w:tcPr>
            <w:tcW w:w="1276" w:type="dxa"/>
          </w:tcPr>
          <w:p w14:paraId="2DC94771" w14:textId="77777777" w:rsidR="008D6451" w:rsidRPr="0005220C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Frequency (percentage)</w:t>
            </w:r>
            <w:r w:rsidRPr="0079126D">
              <w:rPr>
                <w:rFonts w:ascii="Times New Roman" w:hAnsi="Times New Roman" w:cs="Times New Roman"/>
                <w:b/>
                <w:bCs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5811" w:type="dxa"/>
          </w:tcPr>
          <w:p w14:paraId="1DC68C06" w14:textId="77777777" w:rsidR="008D6451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Corticobasal syndrome</w:t>
            </w:r>
          </w:p>
          <w:p w14:paraId="64F69114" w14:textId="77777777" w:rsidR="008D6451" w:rsidRPr="0005220C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n=27</w:t>
            </w:r>
          </w:p>
        </w:tc>
        <w:tc>
          <w:tcPr>
            <w:tcW w:w="1134" w:type="dxa"/>
          </w:tcPr>
          <w:p w14:paraId="6228905E" w14:textId="77777777" w:rsidR="008D6451" w:rsidRPr="0005220C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Frequency (percentage)</w:t>
            </w:r>
          </w:p>
        </w:tc>
      </w:tr>
      <w:tr w:rsidR="008D6451" w14:paraId="7A8C31A5" w14:textId="77777777" w:rsidTr="00AC1A10">
        <w:trPr>
          <w:trHeight w:val="1140"/>
        </w:trPr>
        <w:tc>
          <w:tcPr>
            <w:tcW w:w="1129" w:type="dxa"/>
            <w:vMerge w:val="restart"/>
          </w:tcPr>
          <w:p w14:paraId="6B7B7217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ppraisal delay</w:t>
            </w:r>
          </w:p>
          <w:p w14:paraId="79D4DDE7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954" w:type="dxa"/>
          </w:tcPr>
          <w:p w14:paraId="7651E95D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Serious illness inferred at symptom </w:t>
            </w:r>
            <w:proofErr w:type="gramStart"/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nset</w:t>
            </w:r>
            <w:proofErr w:type="gramEnd"/>
          </w:p>
          <w:p w14:paraId="3F729E21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 Nature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, p</w:t>
            </w: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ersistence or perceived consequences of symptoms </w:t>
            </w:r>
            <w:proofErr w:type="spellStart"/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e.</w:t>
            </w:r>
            <w:proofErr w:type="gramStart"/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g.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falls</w:t>
            </w:r>
            <w:proofErr w:type="spellEnd"/>
            <w:proofErr w:type="gramEnd"/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injury </w:t>
            </w:r>
          </w:p>
          <w:p w14:paraId="2B292FE1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 Misattribution of symptoms to other diagnoses (PD or MS)</w:t>
            </w:r>
          </w:p>
          <w:p w14:paraId="661EA70C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 Actions/perceived concern of GP (reason for contact with GP unclear)</w:t>
            </w:r>
          </w:p>
          <w:p w14:paraId="40FB6F2C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 Unable to recall reasons </w:t>
            </w:r>
          </w:p>
        </w:tc>
        <w:tc>
          <w:tcPr>
            <w:tcW w:w="1276" w:type="dxa"/>
          </w:tcPr>
          <w:p w14:paraId="08E4AF79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3 (25.0)</w:t>
            </w:r>
          </w:p>
          <w:p w14:paraId="482C692F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8 </w:t>
            </w: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1.5</w:t>
            </w: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6ACBFAB3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3 (23.1)</w:t>
            </w:r>
          </w:p>
          <w:p w14:paraId="2E5DA1EF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1 (7.7)</w:t>
            </w:r>
          </w:p>
          <w:p w14:paraId="591A1FDF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1 (7.7)</w:t>
            </w:r>
          </w:p>
        </w:tc>
        <w:tc>
          <w:tcPr>
            <w:tcW w:w="5811" w:type="dxa"/>
          </w:tcPr>
          <w:p w14:paraId="5A4583E1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Serious illness inferred at symptom </w:t>
            </w:r>
            <w:proofErr w:type="gramStart"/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nset</w:t>
            </w:r>
            <w:proofErr w:type="gramEnd"/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</w:t>
            </w:r>
          </w:p>
          <w:p w14:paraId="37E12EB9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Nature, consequences (hospitalisation due to a fall) or progression of symptoms</w:t>
            </w:r>
          </w:p>
          <w:p w14:paraId="54CA3CD5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Misattribution of symptoms to other diagnoses </w:t>
            </w:r>
          </w:p>
          <w:p w14:paraId="6D8C981C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Due to referral to secondary care</w:t>
            </w:r>
          </w:p>
        </w:tc>
        <w:tc>
          <w:tcPr>
            <w:tcW w:w="1134" w:type="dxa"/>
          </w:tcPr>
          <w:p w14:paraId="45B4571E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9 (33.3)</w:t>
            </w:r>
          </w:p>
          <w:p w14:paraId="327EF7EF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5 (55.6)</w:t>
            </w:r>
          </w:p>
          <w:p w14:paraId="4BFA6417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3 (33.3)</w:t>
            </w:r>
          </w:p>
          <w:p w14:paraId="5FDE9F25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1 (11.1)</w:t>
            </w:r>
          </w:p>
        </w:tc>
      </w:tr>
      <w:tr w:rsidR="008D6451" w14:paraId="2152678C" w14:textId="77777777" w:rsidTr="00AC1A10">
        <w:trPr>
          <w:trHeight w:val="1525"/>
        </w:trPr>
        <w:tc>
          <w:tcPr>
            <w:tcW w:w="1129" w:type="dxa"/>
            <w:vMerge/>
          </w:tcPr>
          <w:p w14:paraId="6F5973A9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954" w:type="dxa"/>
          </w:tcPr>
          <w:p w14:paraId="55B709D0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Serious illness not inferred at symptom </w:t>
            </w:r>
            <w:proofErr w:type="gramStart"/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nset</w:t>
            </w:r>
            <w:proofErr w:type="gramEnd"/>
          </w:p>
          <w:p w14:paraId="6A004E4C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Uncertain of symptom cause, but did not immediately infer </w:t>
            </w:r>
            <w:proofErr w:type="gramStart"/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illness</w:t>
            </w:r>
            <w:proofErr w:type="gramEnd"/>
          </w:p>
          <w:p w14:paraId="28C89C5E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Normal physiological variation (e.g., age, deteriorating vision, clumsiness) </w:t>
            </w:r>
          </w:p>
          <w:p w14:paraId="3323850F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Other neurological diagnoses self-labelled as non-serious</w:t>
            </w:r>
          </w:p>
          <w:p w14:paraId="74B47227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Stress/anxiety</w:t>
            </w:r>
          </w:p>
          <w:p w14:paraId="498C3CFA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Exogenous: medication changes or recovery from a recent accident</w:t>
            </w:r>
          </w:p>
          <w:p w14:paraId="240C1192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Self-rated symptoms as trivial</w:t>
            </w:r>
          </w:p>
          <w:p w14:paraId="7E0AE434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Did not recognise departure from </w:t>
            </w:r>
            <w:proofErr w:type="gramStart"/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normality</w:t>
            </w:r>
            <w:proofErr w:type="gramEnd"/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  <w:p w14:paraId="02E19AC0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Serious illness eventually </w:t>
            </w:r>
            <w:proofErr w:type="gramStart"/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ferred</w:t>
            </w:r>
            <w:proofErr w:type="gramEnd"/>
          </w:p>
          <w:p w14:paraId="23FA74F8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Specific symptoms (including safety concerns or lack of improvement)</w:t>
            </w:r>
          </w:p>
          <w:p w14:paraId="5A6610EE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Only inferred at the time of diagnosis</w:t>
            </w:r>
          </w:p>
          <w:p w14:paraId="18A46C34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Unable to recall </w:t>
            </w:r>
            <w:proofErr w:type="gramStart"/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reasons</w:t>
            </w:r>
            <w:proofErr w:type="gramEnd"/>
          </w:p>
          <w:p w14:paraId="76D7D663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Actions of others (family concern, GP referral to secondary care)</w:t>
            </w:r>
          </w:p>
          <w:p w14:paraId="51488974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Attribution of symptoms to PD </w:t>
            </w:r>
          </w:p>
          <w:p w14:paraId="66CDF9C9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Unspecified health anxiety</w:t>
            </w:r>
          </w:p>
          <w:p w14:paraId="06F47B46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Observation of similar symptoms in a diagnosed friend </w:t>
            </w:r>
          </w:p>
        </w:tc>
        <w:tc>
          <w:tcPr>
            <w:tcW w:w="1276" w:type="dxa"/>
          </w:tcPr>
          <w:p w14:paraId="6C29EB71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2 (42.3)</w:t>
            </w:r>
          </w:p>
          <w:p w14:paraId="1F3A450A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7 (31.8)</w:t>
            </w:r>
          </w:p>
          <w:p w14:paraId="19775532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6 (27.3)</w:t>
            </w:r>
          </w:p>
          <w:p w14:paraId="120C1A5C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3 (13.6)</w:t>
            </w:r>
          </w:p>
          <w:p w14:paraId="755C01ED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2 (9.1)</w:t>
            </w:r>
          </w:p>
          <w:p w14:paraId="65C2DE60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2 (9.1)</w:t>
            </w:r>
          </w:p>
          <w:p w14:paraId="7FD9FDAF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2 (9.1)</w:t>
            </w:r>
          </w:p>
          <w:p w14:paraId="68E62998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2 (9.1)</w:t>
            </w:r>
          </w:p>
          <w:p w14:paraId="60D69258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2 (42.3)</w:t>
            </w:r>
          </w:p>
          <w:p w14:paraId="22B929EA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9 (17.3)</w:t>
            </w:r>
          </w:p>
          <w:p w14:paraId="3489B7B9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5 (22.7)</w:t>
            </w:r>
          </w:p>
          <w:p w14:paraId="2259F326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3 (13.6)</w:t>
            </w:r>
          </w:p>
          <w:p w14:paraId="6FD1C275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3 (13.6)</w:t>
            </w:r>
          </w:p>
          <w:p w14:paraId="5D1DF18C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2 (9.1)</w:t>
            </w:r>
          </w:p>
          <w:p w14:paraId="60C86931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1 (4.5)</w:t>
            </w:r>
          </w:p>
          <w:p w14:paraId="037854C5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1 (4.5)</w:t>
            </w:r>
          </w:p>
        </w:tc>
        <w:tc>
          <w:tcPr>
            <w:tcW w:w="5811" w:type="dxa"/>
          </w:tcPr>
          <w:p w14:paraId="3A58C67C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Serious illness not inferred at symptom </w:t>
            </w:r>
            <w:proofErr w:type="gramStart"/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nset</w:t>
            </w:r>
            <w:proofErr w:type="gramEnd"/>
          </w:p>
          <w:p w14:paraId="7AC3505F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Normal physiological variation (age, clumsiness, lack of use, fatigue)</w:t>
            </w:r>
          </w:p>
          <w:p w14:paraId="31EF37BC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Musculoskeletal symptoms or “trapped nerve”</w:t>
            </w:r>
          </w:p>
          <w:p w14:paraId="4139FE70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Identified, uncertain of symptom cause, but did not immediately infer </w:t>
            </w:r>
            <w:proofErr w:type="gramStart"/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illness</w:t>
            </w:r>
            <w:proofErr w:type="gramEnd"/>
          </w:p>
          <w:p w14:paraId="68E2F20A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656C644A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0A5051FD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466607FD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534D4DC6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Serious illness eventually </w:t>
            </w:r>
            <w:proofErr w:type="gramStart"/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ferred</w:t>
            </w:r>
            <w:proofErr w:type="gramEnd"/>
          </w:p>
          <w:p w14:paraId="57AD8F1A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Progression or lack of improvement</w:t>
            </w:r>
          </w:p>
          <w:p w14:paraId="3857C10C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Due to referral to secondary care    </w:t>
            </w:r>
          </w:p>
          <w:p w14:paraId="1995B2B8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Belief symptoms were due to </w:t>
            </w:r>
            <w:proofErr w:type="gramStart"/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injury</w:t>
            </w:r>
            <w:proofErr w:type="gramEnd"/>
          </w:p>
          <w:p w14:paraId="1EF5E9A7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Functional impairment (driving) </w:t>
            </w:r>
          </w:p>
          <w:p w14:paraId="5B1176F8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Unspecified health anxiety</w:t>
            </w:r>
          </w:p>
        </w:tc>
        <w:tc>
          <w:tcPr>
            <w:tcW w:w="1134" w:type="dxa"/>
          </w:tcPr>
          <w:p w14:paraId="480DF6FD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7 (25.9)</w:t>
            </w:r>
          </w:p>
          <w:p w14:paraId="5AC91B27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4 (57.1)</w:t>
            </w:r>
          </w:p>
          <w:p w14:paraId="70239FCD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2 (28.6)</w:t>
            </w:r>
          </w:p>
          <w:p w14:paraId="21B6663F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1 (14.3)</w:t>
            </w:r>
          </w:p>
          <w:p w14:paraId="6D7D5294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7BD5F3D8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59F89DE1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1CD96AF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371A782A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7 (25.9)</w:t>
            </w:r>
          </w:p>
          <w:p w14:paraId="0D80ACC4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3 (42.9)</w:t>
            </w:r>
          </w:p>
          <w:p w14:paraId="1C7095F3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1 (14.3)</w:t>
            </w:r>
          </w:p>
          <w:p w14:paraId="26354E57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1 (14.3)</w:t>
            </w:r>
          </w:p>
          <w:p w14:paraId="660B28E2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1 (14.3)</w:t>
            </w:r>
          </w:p>
          <w:p w14:paraId="552C58AA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1 (14.3)</w:t>
            </w:r>
          </w:p>
        </w:tc>
      </w:tr>
      <w:tr w:rsidR="008D6451" w14:paraId="70D70AFB" w14:textId="77777777" w:rsidTr="00AC1A10">
        <w:trPr>
          <w:trHeight w:val="401"/>
        </w:trPr>
        <w:tc>
          <w:tcPr>
            <w:tcW w:w="1129" w:type="dxa"/>
            <w:vMerge/>
          </w:tcPr>
          <w:p w14:paraId="715B2E03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954" w:type="dxa"/>
          </w:tcPr>
          <w:p w14:paraId="52012638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Total </w:t>
            </w:r>
          </w:p>
          <w:p w14:paraId="11241960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Missing data</w:t>
            </w:r>
          </w:p>
          <w:p w14:paraId="30EE21FC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Incapacity</w:t>
            </w:r>
          </w:p>
        </w:tc>
        <w:tc>
          <w:tcPr>
            <w:tcW w:w="1276" w:type="dxa"/>
          </w:tcPr>
          <w:p w14:paraId="3A9A9D89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35 (67.3)</w:t>
            </w:r>
          </w:p>
          <w:p w14:paraId="589A5434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17 (32.7)</w:t>
            </w:r>
          </w:p>
          <w:p w14:paraId="339D3B03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12 (70.6)</w:t>
            </w:r>
          </w:p>
        </w:tc>
        <w:tc>
          <w:tcPr>
            <w:tcW w:w="5811" w:type="dxa"/>
          </w:tcPr>
          <w:p w14:paraId="31EDC00D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 xml:space="preserve">Total </w:t>
            </w:r>
          </w:p>
          <w:p w14:paraId="08ED8406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Missing data </w:t>
            </w:r>
          </w:p>
          <w:p w14:paraId="1AEE90BB" w14:textId="77777777" w:rsidR="008D6451" w:rsidRPr="004C63A2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Incapacity</w:t>
            </w:r>
          </w:p>
        </w:tc>
        <w:tc>
          <w:tcPr>
            <w:tcW w:w="1134" w:type="dxa"/>
          </w:tcPr>
          <w:p w14:paraId="4D331266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16 (59.3)</w:t>
            </w:r>
          </w:p>
          <w:p w14:paraId="3B55C34C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>11 (40.7)</w:t>
            </w:r>
          </w:p>
          <w:p w14:paraId="64321831" w14:textId="77777777" w:rsidR="008D6451" w:rsidRPr="004C63A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4C63A2">
              <w:rPr>
                <w:rFonts w:ascii="Times New Roman" w:hAnsi="Times New Roman" w:cs="Times New Roman"/>
                <w:sz w:val="17"/>
                <w:szCs w:val="17"/>
              </w:rPr>
              <w:t xml:space="preserve">   9 (81.8)</w:t>
            </w:r>
          </w:p>
        </w:tc>
      </w:tr>
      <w:tr w:rsidR="008D6451" w14:paraId="252A7A8B" w14:textId="77777777" w:rsidTr="00AC1A10">
        <w:trPr>
          <w:trHeight w:val="401"/>
        </w:trPr>
        <w:tc>
          <w:tcPr>
            <w:tcW w:w="1129" w:type="dxa"/>
            <w:vMerge w:val="restart"/>
          </w:tcPr>
          <w:p w14:paraId="04CD30B4" w14:textId="77777777" w:rsidR="008D6451" w:rsidRPr="0005220C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llness delay</w:t>
            </w:r>
          </w:p>
        </w:tc>
        <w:tc>
          <w:tcPr>
            <w:tcW w:w="5954" w:type="dxa"/>
          </w:tcPr>
          <w:p w14:paraId="4ED2240F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Due to nature of experienced symptoms</w:t>
            </w:r>
          </w:p>
          <w:p w14:paraId="6EBE35E7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Wish or recommendation of others (family or work colleagues)</w:t>
            </w:r>
          </w:p>
          <w:p w14:paraId="1226D2AF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 xml:space="preserve">No improvement in symptoms &amp; an explanation from a GP therefore felt </w:t>
            </w:r>
            <w:proofErr w:type="gramStart"/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necessary</w:t>
            </w:r>
            <w:proofErr w:type="gramEnd"/>
            <w:r w:rsidRPr="00C30682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  <w:p w14:paraId="766D4F79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 xml:space="preserve">Functional difficulties (struggling at work, difficulty getting in and out of a car, recurrent falls off bike) </w:t>
            </w:r>
          </w:p>
          <w:p w14:paraId="5A8ED53C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 xml:space="preserve">Belief that medication changes were </w:t>
            </w:r>
            <w:proofErr w:type="gramStart"/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required</w:t>
            </w:r>
            <w:proofErr w:type="gramEnd"/>
            <w:r w:rsidRPr="00C30682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  <w:p w14:paraId="34973770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 xml:space="preserve">Unable to </w:t>
            </w:r>
            <w:proofErr w:type="gramStart"/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recall</w:t>
            </w:r>
            <w:proofErr w:type="gramEnd"/>
          </w:p>
          <w:p w14:paraId="283698F5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Specific diagnosis suspected (MS)</w:t>
            </w:r>
          </w:p>
          <w:p w14:paraId="5196BD9A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Multiple ED attendances</w:t>
            </w:r>
          </w:p>
          <w:p w14:paraId="1EF4AB8B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Referred by a secondary care physician at an unrelated appointment</w:t>
            </w:r>
          </w:p>
        </w:tc>
        <w:tc>
          <w:tcPr>
            <w:tcW w:w="1276" w:type="dxa"/>
          </w:tcPr>
          <w:p w14:paraId="2B65AADF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10 (19.2)</w:t>
            </w:r>
          </w:p>
          <w:p w14:paraId="7658E967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10 (19.2)</w:t>
            </w:r>
          </w:p>
          <w:p w14:paraId="4BFEFDB1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4 (7.7)</w:t>
            </w:r>
          </w:p>
          <w:p w14:paraId="10575116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3 (5.8)</w:t>
            </w:r>
          </w:p>
          <w:p w14:paraId="00CE6E0C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  <w:p w14:paraId="0A60668E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2 (3.8)</w:t>
            </w:r>
          </w:p>
          <w:p w14:paraId="2F4AFECD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2 (3.8)</w:t>
            </w:r>
          </w:p>
          <w:p w14:paraId="6B1DB9B3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1 (1.9)</w:t>
            </w:r>
          </w:p>
          <w:p w14:paraId="6E6A0B90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1 (1.9)</w:t>
            </w:r>
          </w:p>
          <w:p w14:paraId="754A7B63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1 (1.9)</w:t>
            </w:r>
          </w:p>
        </w:tc>
        <w:tc>
          <w:tcPr>
            <w:tcW w:w="5811" w:type="dxa"/>
          </w:tcPr>
          <w:p w14:paraId="456C6A58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 xml:space="preserve">Due to 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nature of </w:t>
            </w: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>experienced symptoms</w:t>
            </w:r>
          </w:p>
          <w:p w14:paraId="6B3882AA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 xml:space="preserve">Due to the concern of their family </w:t>
            </w:r>
          </w:p>
          <w:p w14:paraId="71F9A5A5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 xml:space="preserve">Concern about another diagnosis </w:t>
            </w:r>
          </w:p>
          <w:p w14:paraId="1154AEBE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>Having researched their symptoms</w:t>
            </w:r>
          </w:p>
          <w:p w14:paraId="78C075FA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>Unspecified health anxiety</w:t>
            </w:r>
          </w:p>
          <w:p w14:paraId="0A7AF88D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 xml:space="preserve">Did not decide to see their GP: referred from secondary care or emergency admission  </w:t>
            </w:r>
          </w:p>
        </w:tc>
        <w:tc>
          <w:tcPr>
            <w:tcW w:w="1134" w:type="dxa"/>
          </w:tcPr>
          <w:p w14:paraId="2A9DEF19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>6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22.2</w:t>
            </w: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07EA5C91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>3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11.1)</w:t>
            </w:r>
          </w:p>
          <w:p w14:paraId="44EDC8EB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>3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11.1</w:t>
            </w: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  <w:p w14:paraId="7141B995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 (3.7)</w:t>
            </w:r>
          </w:p>
          <w:p w14:paraId="01797DA6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3.7)</w:t>
            </w:r>
          </w:p>
          <w:p w14:paraId="2CD5E7CD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7.4)</w:t>
            </w:r>
          </w:p>
        </w:tc>
      </w:tr>
      <w:tr w:rsidR="008D6451" w14:paraId="4530454C" w14:textId="77777777" w:rsidTr="00AC1A10">
        <w:trPr>
          <w:trHeight w:val="401"/>
        </w:trPr>
        <w:tc>
          <w:tcPr>
            <w:tcW w:w="1129" w:type="dxa"/>
            <w:vMerge/>
          </w:tcPr>
          <w:p w14:paraId="69ABE805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954" w:type="dxa"/>
          </w:tcPr>
          <w:p w14:paraId="02F0EEE2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 xml:space="preserve">Total </w:t>
            </w:r>
          </w:p>
          <w:p w14:paraId="700914D6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Missing data</w:t>
            </w:r>
          </w:p>
          <w:p w14:paraId="2771538D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 xml:space="preserve">   Incapacity</w:t>
            </w:r>
          </w:p>
        </w:tc>
        <w:tc>
          <w:tcPr>
            <w:tcW w:w="1276" w:type="dxa"/>
          </w:tcPr>
          <w:p w14:paraId="419F11BA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34 (65.4)</w:t>
            </w:r>
          </w:p>
          <w:p w14:paraId="0E77EDAE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18 (34.6)</w:t>
            </w:r>
          </w:p>
          <w:p w14:paraId="29E5EF46" w14:textId="77777777" w:rsidR="008D6451" w:rsidRPr="00C30682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 </w:t>
            </w: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12 (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>66.7</w:t>
            </w:r>
            <w:r w:rsidRPr="00C30682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5811" w:type="dxa"/>
          </w:tcPr>
          <w:p w14:paraId="751919B5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 xml:space="preserve">Total </w:t>
            </w:r>
          </w:p>
          <w:p w14:paraId="5EFC2751" w14:textId="77777777" w:rsidR="008D6451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E53BF">
              <w:rPr>
                <w:rFonts w:ascii="Times New Roman" w:hAnsi="Times New Roman" w:cs="Times New Roman"/>
                <w:sz w:val="17"/>
                <w:szCs w:val="17"/>
              </w:rPr>
              <w:t>Missing data</w:t>
            </w:r>
          </w:p>
          <w:p w14:paraId="0A7D444B" w14:textId="77777777" w:rsidR="008D6451" w:rsidRPr="0005220C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 Incapacity</w:t>
            </w:r>
          </w:p>
        </w:tc>
        <w:tc>
          <w:tcPr>
            <w:tcW w:w="1134" w:type="dxa"/>
          </w:tcPr>
          <w:p w14:paraId="02B19A03" w14:textId="77777777" w:rsidR="008D6451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59.3)</w:t>
            </w:r>
          </w:p>
          <w:p w14:paraId="726E115F" w14:textId="77777777" w:rsidR="008D6451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1 (40.7)</w:t>
            </w:r>
          </w:p>
          <w:p w14:paraId="039D50C5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 9 (81.8)</w:t>
            </w:r>
          </w:p>
        </w:tc>
      </w:tr>
      <w:tr w:rsidR="008D6451" w14:paraId="50E1B928" w14:textId="77777777" w:rsidTr="00AC1A10">
        <w:trPr>
          <w:trHeight w:val="401"/>
        </w:trPr>
        <w:tc>
          <w:tcPr>
            <w:tcW w:w="1129" w:type="dxa"/>
            <w:vMerge w:val="restart"/>
          </w:tcPr>
          <w:p w14:paraId="67DF4322" w14:textId="77777777" w:rsidR="008D6451" w:rsidRPr="00EB0700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Behavioural delay</w:t>
            </w:r>
          </w:p>
        </w:tc>
        <w:tc>
          <w:tcPr>
            <w:tcW w:w="5954" w:type="dxa"/>
          </w:tcPr>
          <w:p w14:paraId="7B1F56F9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>No delay</w:t>
            </w:r>
          </w:p>
          <w:p w14:paraId="7C5896AC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 xml:space="preserve">Concluded symptoms due to medication therefore no </w:t>
            </w:r>
            <w:proofErr w:type="gramStart"/>
            <w:r w:rsidRPr="0058168D">
              <w:rPr>
                <w:rFonts w:ascii="Times New Roman" w:hAnsi="Times New Roman" w:cs="Times New Roman"/>
                <w:sz w:val="17"/>
                <w:szCs w:val="17"/>
              </w:rPr>
              <w:t>urgency</w:t>
            </w:r>
            <w:proofErr w:type="gramEnd"/>
          </w:p>
          <w:p w14:paraId="6D994D60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 xml:space="preserve">Waited for another reason to attend their </w:t>
            </w:r>
            <w:proofErr w:type="gramStart"/>
            <w:r w:rsidRPr="0058168D">
              <w:rPr>
                <w:rFonts w:ascii="Times New Roman" w:hAnsi="Times New Roman" w:cs="Times New Roman"/>
                <w:sz w:val="17"/>
                <w:szCs w:val="17"/>
              </w:rPr>
              <w:t>GP</w:t>
            </w:r>
            <w:proofErr w:type="gramEnd"/>
            <w:r w:rsidRPr="0058168D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  <w:p w14:paraId="2D3A56AF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 xml:space="preserve">No specific reason </w:t>
            </w:r>
            <w:proofErr w:type="gramStart"/>
            <w:r w:rsidRPr="0058168D">
              <w:rPr>
                <w:rFonts w:ascii="Times New Roman" w:hAnsi="Times New Roman" w:cs="Times New Roman"/>
                <w:sz w:val="17"/>
                <w:szCs w:val="17"/>
              </w:rPr>
              <w:t>given</w:t>
            </w:r>
            <w:proofErr w:type="gramEnd"/>
          </w:p>
          <w:p w14:paraId="321C4653" w14:textId="77777777" w:rsidR="008D6451" w:rsidRPr="0058168D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 xml:space="preserve">Insight into the possibility of receiving a diagnosis they wished to defer </w:t>
            </w:r>
          </w:p>
        </w:tc>
        <w:tc>
          <w:tcPr>
            <w:tcW w:w="1276" w:type="dxa"/>
          </w:tcPr>
          <w:p w14:paraId="01C2B453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>30 (57.7)</w:t>
            </w:r>
          </w:p>
          <w:p w14:paraId="258C8349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>1 (1.9)</w:t>
            </w:r>
          </w:p>
          <w:p w14:paraId="1A9544AA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>1 (1.9)</w:t>
            </w:r>
          </w:p>
          <w:p w14:paraId="6B7800A0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>1 (1.9)</w:t>
            </w:r>
          </w:p>
          <w:p w14:paraId="75BCF647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>2 (3.8)</w:t>
            </w:r>
          </w:p>
        </w:tc>
        <w:tc>
          <w:tcPr>
            <w:tcW w:w="5811" w:type="dxa"/>
          </w:tcPr>
          <w:p w14:paraId="6D41013E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 xml:space="preserve">No delay </w:t>
            </w:r>
          </w:p>
          <w:p w14:paraId="71D9A6AD" w14:textId="77777777" w:rsidR="008D6451" w:rsidRPr="0005220C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Persistent h</w:t>
            </w: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>ope that symptoms would resolve</w:t>
            </w:r>
          </w:p>
        </w:tc>
        <w:tc>
          <w:tcPr>
            <w:tcW w:w="1134" w:type="dxa"/>
          </w:tcPr>
          <w:p w14:paraId="45DC1E21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 (48.1)</w:t>
            </w:r>
          </w:p>
          <w:p w14:paraId="287CA564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(3.7)</w:t>
            </w:r>
          </w:p>
        </w:tc>
      </w:tr>
      <w:tr w:rsidR="008D6451" w14:paraId="7BBEBFCF" w14:textId="77777777" w:rsidTr="00AC1A10">
        <w:trPr>
          <w:trHeight w:val="401"/>
        </w:trPr>
        <w:tc>
          <w:tcPr>
            <w:tcW w:w="1129" w:type="dxa"/>
            <w:vMerge/>
          </w:tcPr>
          <w:p w14:paraId="7E890679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5954" w:type="dxa"/>
          </w:tcPr>
          <w:p w14:paraId="69CA5314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 xml:space="preserve">Total </w:t>
            </w:r>
          </w:p>
          <w:p w14:paraId="11E221AD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>Missing data</w:t>
            </w:r>
          </w:p>
          <w:p w14:paraId="2B32A38B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>Incapacity</w:t>
            </w:r>
          </w:p>
        </w:tc>
        <w:tc>
          <w:tcPr>
            <w:tcW w:w="1276" w:type="dxa"/>
          </w:tcPr>
          <w:p w14:paraId="50B8E017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>35 (67.3)</w:t>
            </w:r>
          </w:p>
          <w:p w14:paraId="5F79AEF7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>17 (32.7)</w:t>
            </w:r>
          </w:p>
          <w:p w14:paraId="5A3A270D" w14:textId="77777777" w:rsidR="008D6451" w:rsidRPr="0058168D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58168D">
              <w:rPr>
                <w:rFonts w:ascii="Times New Roman" w:hAnsi="Times New Roman" w:cs="Times New Roman"/>
                <w:sz w:val="17"/>
                <w:szCs w:val="17"/>
              </w:rPr>
              <w:t xml:space="preserve">   12 (70.6)</w:t>
            </w:r>
          </w:p>
        </w:tc>
        <w:tc>
          <w:tcPr>
            <w:tcW w:w="5811" w:type="dxa"/>
          </w:tcPr>
          <w:p w14:paraId="03F8F817" w14:textId="77777777" w:rsidR="008D6451" w:rsidRPr="0005220C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05220C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Total </w:t>
            </w:r>
          </w:p>
          <w:p w14:paraId="01524015" w14:textId="77777777" w:rsidR="008D6451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0E53BF">
              <w:rPr>
                <w:rFonts w:ascii="Times New Roman" w:hAnsi="Times New Roman" w:cs="Times New Roman"/>
                <w:sz w:val="17"/>
                <w:szCs w:val="17"/>
              </w:rPr>
              <w:t>Missing data</w:t>
            </w:r>
          </w:p>
          <w:p w14:paraId="4B71222C" w14:textId="77777777" w:rsidR="008D6451" w:rsidRPr="0005220C" w:rsidRDefault="008D6451" w:rsidP="00AC1A1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 Incapacity</w:t>
            </w:r>
          </w:p>
        </w:tc>
        <w:tc>
          <w:tcPr>
            <w:tcW w:w="1134" w:type="dxa"/>
          </w:tcPr>
          <w:p w14:paraId="4E38C2D5" w14:textId="77777777" w:rsidR="008D6451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4 (51.9)</w:t>
            </w:r>
          </w:p>
          <w:p w14:paraId="72974A4E" w14:textId="77777777" w:rsidR="008D6451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13 (48.1)</w:t>
            </w:r>
          </w:p>
          <w:p w14:paraId="310A85E0" w14:textId="77777777" w:rsidR="008D6451" w:rsidRPr="0005220C" w:rsidRDefault="008D6451" w:rsidP="00AC1A10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 9 (69.2)</w:t>
            </w:r>
          </w:p>
        </w:tc>
      </w:tr>
    </w:tbl>
    <w:p w14:paraId="5FD15571" w14:textId="77777777" w:rsidR="008D6451" w:rsidRPr="005E6D0F" w:rsidRDefault="008D6451" w:rsidP="008D6451">
      <w:pPr>
        <w:rPr>
          <w:rFonts w:ascii="Times New Roman" w:hAnsi="Times New Roman" w:cs="Times New Roman"/>
        </w:rPr>
      </w:pPr>
      <w:r w:rsidRPr="005E6D0F">
        <w:rPr>
          <w:rFonts w:ascii="Times New Roman" w:hAnsi="Times New Roman" w:cs="Times New Roman"/>
          <w:vertAlign w:val="superscript"/>
        </w:rPr>
        <w:t>*</w:t>
      </w:r>
      <w:proofErr w:type="gramStart"/>
      <w:r w:rsidRPr="005E6D0F">
        <w:rPr>
          <w:rFonts w:ascii="Times New Roman" w:hAnsi="Times New Roman" w:cs="Times New Roman"/>
        </w:rPr>
        <w:t>subcategories</w:t>
      </w:r>
      <w:proofErr w:type="gramEnd"/>
      <w:r w:rsidRPr="005E6D0F">
        <w:rPr>
          <w:rFonts w:ascii="Times New Roman" w:hAnsi="Times New Roman" w:cs="Times New Roman"/>
        </w:rPr>
        <w:t xml:space="preserve"> not mutually exclusive. ED= Emergency Department; GP= General Practitioner; MND=motor neuron disease; MS=multiple sclerosis PD=Parkinson’s disease.</w:t>
      </w:r>
    </w:p>
    <w:p w14:paraId="7CC7C9F5" w14:textId="77777777" w:rsidR="008D6451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79BAA27" w14:textId="77777777" w:rsidR="008D6451" w:rsidRPr="009C7762" w:rsidRDefault="008D6451" w:rsidP="008D6451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Supplementary Table References</w:t>
      </w:r>
    </w:p>
    <w:p w14:paraId="49DB4E3E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1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Martinez-Martin P, Rodriguez-Blazquez C, Alvarez-Sanchez M, et al. Expanded and independent validation of the Movement Disorder Society–Unified Parkinson’s Disease Rating Scale (MDS-UPDRS).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Journal of Neurology. </w:t>
      </w:r>
      <w:r w:rsidRPr="009C7762">
        <w:rPr>
          <w:rFonts w:ascii="Times New Roman" w:hAnsi="Times New Roman" w:cs="Times New Roman"/>
          <w:sz w:val="24"/>
          <w:szCs w:val="24"/>
        </w:rPr>
        <w:t>2013;260(1):228-236.</w:t>
      </w:r>
    </w:p>
    <w:p w14:paraId="7D558393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2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Elamin M, Bennett G, Symonds A, et al. Introducing a Brief Screening a Tool for Motor Signs in Patients with Dementia (P6.203).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Neurology. </w:t>
      </w:r>
      <w:r w:rsidRPr="009C7762">
        <w:rPr>
          <w:rFonts w:ascii="Times New Roman" w:hAnsi="Times New Roman" w:cs="Times New Roman"/>
          <w:sz w:val="24"/>
          <w:szCs w:val="24"/>
        </w:rPr>
        <w:t>2015;84(14 Supplement):P6.203.</w:t>
      </w:r>
    </w:p>
    <w:p w14:paraId="54A5A38D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3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Hsieh S, Schubert S, Hoon C, Mioshi E, Hodges JR. Validation of the Addenbrooke's Cognitive Examination III in Frontotemporal Dementia and Alzheimer's Disease.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Dementia and Geriatric Cognitive Disorders. </w:t>
      </w:r>
      <w:r w:rsidRPr="009C7762">
        <w:rPr>
          <w:rFonts w:ascii="Times New Roman" w:hAnsi="Times New Roman" w:cs="Times New Roman"/>
          <w:sz w:val="24"/>
          <w:szCs w:val="24"/>
        </w:rPr>
        <w:t>2013;36(3-4):242-250.</w:t>
      </w:r>
    </w:p>
    <w:p w14:paraId="71802984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4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Niven E, Newton J, Foley J, et al. Validation of the Edinburgh Cognitive and Behavioural Amyotrophic Lateral Sclerosis Screen (ECAS): A cognitive tool for motor disorders.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Amyotrophic Lateral Sclerosis and Frontotemporal Degeneration. </w:t>
      </w:r>
      <w:r w:rsidRPr="009C7762">
        <w:rPr>
          <w:rFonts w:ascii="Times New Roman" w:hAnsi="Times New Roman" w:cs="Times New Roman"/>
          <w:sz w:val="24"/>
          <w:szCs w:val="24"/>
        </w:rPr>
        <w:t>2015;16(3-4):172-179.</w:t>
      </w:r>
    </w:p>
    <w:p w14:paraId="5CC5B03A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5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Golbe LI, Ohman-Strickland PA. A clinical rating scale for progressive supranuclear palsy.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Brain. </w:t>
      </w:r>
      <w:r w:rsidRPr="009C7762">
        <w:rPr>
          <w:rFonts w:ascii="Times New Roman" w:hAnsi="Times New Roman" w:cs="Times New Roman"/>
          <w:sz w:val="24"/>
          <w:szCs w:val="24"/>
        </w:rPr>
        <w:t>2007;130(Pt 6):1552-1565.</w:t>
      </w:r>
    </w:p>
    <w:p w14:paraId="270683E7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6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Schwab J. F. EAC. Projection technique for evaluating surgery in Parkinson's disease. In: Gillingham F. J. DMC, ed. </w:t>
      </w:r>
      <w:r w:rsidRPr="009C7762">
        <w:rPr>
          <w:rFonts w:ascii="Times New Roman" w:hAnsi="Times New Roman" w:cs="Times New Roman"/>
          <w:i/>
          <w:sz w:val="24"/>
          <w:szCs w:val="24"/>
        </w:rPr>
        <w:t>Proceedings of the Third Symposium on Parkinson's Disease.</w:t>
      </w:r>
      <w:r w:rsidRPr="009C7762">
        <w:rPr>
          <w:rFonts w:ascii="Times New Roman" w:hAnsi="Times New Roman" w:cs="Times New Roman"/>
          <w:sz w:val="24"/>
          <w:szCs w:val="24"/>
        </w:rPr>
        <w:t xml:space="preserve"> Edinburgh, UK: Churchill Livingstone; 1969:152-157.</w:t>
      </w:r>
    </w:p>
    <w:p w14:paraId="3FFEFECC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7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Wade DT, Collin C. The Barthel ADL Index: a standard measure of physical disability?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Int Disabil Stud. </w:t>
      </w:r>
      <w:r w:rsidRPr="009C7762">
        <w:rPr>
          <w:rFonts w:ascii="Times New Roman" w:hAnsi="Times New Roman" w:cs="Times New Roman"/>
          <w:sz w:val="24"/>
          <w:szCs w:val="24"/>
        </w:rPr>
        <w:t>1988;10(2):64-67.</w:t>
      </w:r>
    </w:p>
    <w:p w14:paraId="3481B5B2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Siderowf AD, Werner RM. The EQ-5D--a generic quality of life measure--is a useful instrument to measure quality of life in patients with Parkinson's disease.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J Neurol Neurosurg Psychiatry. </w:t>
      </w:r>
      <w:r w:rsidRPr="009C7762">
        <w:rPr>
          <w:rFonts w:ascii="Times New Roman" w:hAnsi="Times New Roman" w:cs="Times New Roman"/>
          <w:sz w:val="24"/>
          <w:szCs w:val="24"/>
        </w:rPr>
        <w:t>2001;70(6):817.</w:t>
      </w:r>
    </w:p>
    <w:p w14:paraId="6F24427B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9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Rehm J, Üstün TB, Saxena S, et al. On the development and psychometric testing of the WHO screening instrument to assess disablement in the general population.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International Journal of Methods in Psychiatric Research. </w:t>
      </w:r>
      <w:r w:rsidRPr="009C7762">
        <w:rPr>
          <w:rFonts w:ascii="Times New Roman" w:hAnsi="Times New Roman" w:cs="Times New Roman"/>
          <w:sz w:val="24"/>
          <w:szCs w:val="24"/>
        </w:rPr>
        <w:t>1999;8(2):110-122.</w:t>
      </w:r>
    </w:p>
    <w:p w14:paraId="5D175A33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10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Schrag A, Selai C, Quinn N, et al. Measuring quality of life in PSP: the PSP-QoL.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Neurology. </w:t>
      </w:r>
      <w:r w:rsidRPr="009C7762">
        <w:rPr>
          <w:rFonts w:ascii="Times New Roman" w:hAnsi="Times New Roman" w:cs="Times New Roman"/>
          <w:sz w:val="24"/>
          <w:szCs w:val="24"/>
        </w:rPr>
        <w:t>2006;67(1):39-44.</w:t>
      </w:r>
    </w:p>
    <w:p w14:paraId="63EC378F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11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Jenkinson C, Fitzpatrick R, Peto V, Greenhall R, Hyman N. The PDQ-8: Development and validation of a short-form parkinson's disease questionnaire.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Psychology &amp; Health. </w:t>
      </w:r>
      <w:r w:rsidRPr="009C7762">
        <w:rPr>
          <w:rFonts w:ascii="Times New Roman" w:hAnsi="Times New Roman" w:cs="Times New Roman"/>
          <w:sz w:val="24"/>
          <w:szCs w:val="24"/>
        </w:rPr>
        <w:t>1997;12(6):805-814.</w:t>
      </w:r>
    </w:p>
    <w:p w14:paraId="781C4B67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12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Zigmond AS, Snaith RP. The hospital anxiety and depression scale.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Acta Psychiatr Scand. </w:t>
      </w:r>
      <w:r w:rsidRPr="009C7762">
        <w:rPr>
          <w:rFonts w:ascii="Times New Roman" w:hAnsi="Times New Roman" w:cs="Times New Roman"/>
          <w:sz w:val="24"/>
          <w:szCs w:val="24"/>
        </w:rPr>
        <w:t>1983;67(6):361-370.</w:t>
      </w:r>
    </w:p>
    <w:p w14:paraId="7085A22E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13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Bédard M, Molloy DW, Squire L, Dubois S, Lever JA, O'Donnell M. The Zarit Burden Interview: a new short version and screening version.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Gerontologist. </w:t>
      </w:r>
      <w:r w:rsidRPr="009C7762">
        <w:rPr>
          <w:rFonts w:ascii="Times New Roman" w:hAnsi="Times New Roman" w:cs="Times New Roman"/>
          <w:sz w:val="24"/>
          <w:szCs w:val="24"/>
        </w:rPr>
        <w:t>2001;41(5):652-657.</w:t>
      </w:r>
    </w:p>
    <w:p w14:paraId="51ABB0FA" w14:textId="77777777" w:rsidR="008D6451" w:rsidRPr="009C7762" w:rsidRDefault="008D6451" w:rsidP="008D645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14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Mioshi E, Hsieh S, Savage S, Hornberger M, Hodges JR. Clinical staging and disease progression in frontotemporal dementia.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Neurology. </w:t>
      </w:r>
      <w:r w:rsidRPr="009C7762">
        <w:rPr>
          <w:rFonts w:ascii="Times New Roman" w:hAnsi="Times New Roman" w:cs="Times New Roman"/>
          <w:sz w:val="24"/>
          <w:szCs w:val="24"/>
        </w:rPr>
        <w:t>2010;74(20):1591-1597.</w:t>
      </w:r>
    </w:p>
    <w:p w14:paraId="42B140CF" w14:textId="77777777" w:rsidR="008D6451" w:rsidRPr="003E09E9" w:rsidRDefault="008D6451" w:rsidP="008D645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762">
        <w:rPr>
          <w:rFonts w:ascii="Times New Roman" w:hAnsi="Times New Roman" w:cs="Times New Roman"/>
          <w:sz w:val="24"/>
          <w:szCs w:val="24"/>
        </w:rPr>
        <w:t>15.</w:t>
      </w:r>
      <w:r w:rsidRPr="009C7762">
        <w:rPr>
          <w:rFonts w:ascii="Times New Roman" w:hAnsi="Times New Roman" w:cs="Times New Roman"/>
          <w:sz w:val="24"/>
          <w:szCs w:val="24"/>
        </w:rPr>
        <w:tab/>
        <w:t xml:space="preserve">Cummings JL, Mega M, Gray K, Rosenberg-Thompson S, Carusi DA, Gornbein J. The Neuropsychiatric Inventory: comprehensive assessment of psychopathology in dementia. </w:t>
      </w:r>
      <w:r w:rsidRPr="009C7762">
        <w:rPr>
          <w:rFonts w:ascii="Times New Roman" w:hAnsi="Times New Roman" w:cs="Times New Roman"/>
          <w:i/>
          <w:sz w:val="24"/>
          <w:szCs w:val="24"/>
        </w:rPr>
        <w:t xml:space="preserve">Neurology. </w:t>
      </w:r>
      <w:r w:rsidRPr="009C7762">
        <w:rPr>
          <w:rFonts w:ascii="Times New Roman" w:hAnsi="Times New Roman" w:cs="Times New Roman"/>
          <w:sz w:val="24"/>
          <w:szCs w:val="24"/>
        </w:rPr>
        <w:t>1994;44(12):2308-2314.</w:t>
      </w:r>
    </w:p>
    <w:bookmarkEnd w:id="0"/>
    <w:p w14:paraId="0EDCE5F3" w14:textId="77777777" w:rsidR="008D6451" w:rsidRDefault="008D6451"/>
    <w:sectPr w:rsidR="008D6451" w:rsidSect="008D64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451"/>
    <w:rsid w:val="008D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2562B"/>
  <w15:docId w15:val="{056B97BB-CF71-4231-BFC1-87C649180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451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D645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6451"/>
    <w:rPr>
      <w:rFonts w:ascii="Calibri" w:hAnsi="Calibri" w:cs="Calibri"/>
      <w:noProof/>
      <w:kern w:val="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D645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rsid w:val="008D645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645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008</Words>
  <Characters>22851</Characters>
  <Application>Microsoft Office Word</Application>
  <DocSecurity>0</DocSecurity>
  <Lines>190</Lines>
  <Paragraphs>53</Paragraphs>
  <ScaleCrop>false</ScaleCrop>
  <Company/>
  <LinksUpToDate>false</LinksUpToDate>
  <CharactersWithSpaces>26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llow, Diane</dc:creator>
  <cp:keywords/>
  <dc:description/>
  <cp:lastModifiedBy>Swallow, Diane</cp:lastModifiedBy>
  <cp:revision>1</cp:revision>
  <dcterms:created xsi:type="dcterms:W3CDTF">2023-11-06T17:10:00Z</dcterms:created>
  <dcterms:modified xsi:type="dcterms:W3CDTF">2023-11-06T17:11:00Z</dcterms:modified>
</cp:coreProperties>
</file>